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MetaBold-Roman" w:hAnsi="MetaBold-Roman" w:cs="Arial"/>
          <w:color w:val="000000"/>
        </w:rPr>
      </w:pPr>
      <w:r>
        <w:rPr>
          <w:rFonts w:cs="Arial" w:ascii="MetaBold-Roman" w:hAnsi="MetaBold-Roman"/>
          <w:color w:val="000000"/>
        </w:rPr>
      </w:r>
    </w:p>
    <w:p>
      <w:pPr>
        <w:pStyle w:val="Normal"/>
        <w:spacing w:lineRule="auto" w:line="240"/>
        <w:rPr/>
      </w:pPr>
      <w:r>
        <w:rPr>
          <w:rFonts w:cs="Arial" w:ascii="MetaBold-Roman" w:hAnsi="MetaBold-Roman"/>
          <w:sz w:val="28"/>
          <w:szCs w:val="28"/>
        </w:rPr>
        <w:t>Questionnaire for General Practitioners (GPs) and non-medic health care professions in the GP’s practice</w:t>
      </w:r>
    </w:p>
    <w:p>
      <w:pPr>
        <w:pStyle w:val="Normal"/>
        <w:spacing w:lineRule="auto" w:line="240"/>
        <w:rPr/>
      </w:pPr>
      <w:r>
        <w:rPr>
          <w:rFonts w:cs="Arial" w:ascii="MetaNormal-Italic" w:hAnsi="MetaNormal-Italic"/>
          <w:sz w:val="28"/>
          <w:szCs w:val="28"/>
        </w:rPr>
        <w:t xml:space="preserve">[translated by the authors from German to English, translation not validated] </w:t>
      </w:r>
      <w:r>
        <w:br w:type="page"/>
      </w:r>
    </w:p>
    <w:p>
      <w:pPr>
        <w:pStyle w:val="Normal"/>
        <w:spacing w:lineRule="auto" w:line="240"/>
        <w:rPr>
          <w:rFonts w:ascii="MetaNormal-Italic" w:hAnsi="MetaNormal-Italic" w:eastAsia="Times New Roman" w:cs="Arial"/>
          <w:bCs/>
          <w:color w:val="000000"/>
          <w:sz w:val="16"/>
          <w:szCs w:val="16"/>
        </w:rPr>
      </w:pPr>
      <w:r>
        <w:rPr>
          <w:rFonts w:eastAsia="Times New Roman" w:cs="Arial" w:ascii="MetaNormal-Italic" w:hAnsi="MetaNormal-Italic"/>
          <w:bCs/>
          <w:color w:val="000000"/>
          <w:sz w:val="16"/>
          <w:szCs w:val="16"/>
        </w:rPr>
      </w:r>
    </w:p>
    <w:p>
      <w:pPr>
        <w:pStyle w:val="Heading1"/>
        <w:tabs>
          <w:tab w:val="clear" w:pos="708"/>
          <w:tab w:val="left" w:pos="2640" w:leader="none"/>
          <w:tab w:val="center" w:pos="4536" w:leader="none"/>
        </w:tabs>
        <w:spacing w:lineRule="auto" w:line="240"/>
        <w:rPr>
          <w:rFonts w:ascii="MetaBold-Roman" w:hAnsi="MetaBold-Roman" w:cs="MetaBold-Roman"/>
          <w:b w:val="false"/>
          <w:b w:val="false"/>
          <w:sz w:val="22"/>
          <w:szCs w:val="22"/>
        </w:rPr>
      </w:pPr>
      <w:r>
        <w:rPr>
          <w:rFonts w:cs="MetaBold-Roman" w:ascii="MetaBold-Roman" w:hAnsi="MetaBold-Roman"/>
          <w:b w:val="false"/>
          <w:sz w:val="22"/>
          <w:szCs w:val="22"/>
        </w:rPr>
        <w:tab/>
        <w:tab/>
        <w:t>Part 1: General questions</w:t>
      </w:r>
    </w:p>
    <w:p>
      <w:pPr>
        <w:pStyle w:val="Normal"/>
        <w:spacing w:lineRule="auto" w:line="360"/>
        <w:jc w:val="center"/>
        <w:rPr>
          <w:rFonts w:ascii="MetaNormal-Roman" w:hAnsi="MetaNormal-Roman" w:cs="Arial"/>
          <w:color w:val="000000"/>
        </w:rPr>
      </w:pPr>
      <w:r>
        <w:rPr>
          <w:rFonts w:cs="Arial" w:ascii="MetaNormal-Roman" w:hAnsi="MetaNormal-Roman"/>
          <w:color w:val="000000"/>
        </w:rPr>
        <w:t>Please check the answer that matches you.</w:t>
      </w:r>
    </w:p>
    <w:tbl>
      <w:tblPr>
        <w:tblW w:w="96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1953"/>
        <w:gridCol w:w="980"/>
        <w:gridCol w:w="997"/>
        <w:gridCol w:w="1978"/>
      </w:tblGrid>
      <w:tr>
        <w:trPr>
          <w:trHeight w:val="623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1.1 Year of bir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|___|___|___|___|</w:t>
            </w:r>
          </w:p>
        </w:tc>
      </w:tr>
      <w:tr>
        <w:trPr>
          <w:trHeight w:val="335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1.2 Sex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0" w:name="__Fieldmark__0_2491310595"/>
            <w:bookmarkStart w:id="1" w:name="__Fieldmark__0_2491310595"/>
            <w:bookmarkEnd w:id="1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Female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" w:name="__Fieldmark__1_2491310595"/>
            <w:bookmarkStart w:id="3" w:name="__Fieldmark__1_2491310595"/>
            <w:bookmarkEnd w:id="3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Mal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" w:name="__Fieldmark__2_2491310595"/>
            <w:bookmarkStart w:id="5" w:name="__Fieldmark__2_2491310595"/>
            <w:bookmarkEnd w:id="5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Not specified</w:t>
            </w:r>
          </w:p>
        </w:tc>
      </w:tr>
      <w:tr>
        <w:trPr>
          <w:trHeight w:val="1781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ag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What is your activity status?</w:t>
            </w:r>
          </w:p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MetaNormal-Italic" w:hAnsi="MetaNormal-Italic"/>
                <w:sz w:val="18"/>
                <w:szCs w:val="18"/>
              </w:rPr>
              <w:t>Please be aware that this includes any paid/income-related work.</w:t>
            </w:r>
          </w:p>
        </w:tc>
        <w:tc>
          <w:tcPr>
            <w:tcW w:w="59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" w:name="__Fieldmark__3_2491310595"/>
            <w:bookmarkStart w:id="7" w:name="__Fieldmark__3_2491310595"/>
            <w:bookmarkEnd w:id="7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 xml:space="preserve">Working full time </w:t>
            </w:r>
            <w:r>
              <w:rPr>
                <w:rFonts w:cs="Arial" w:ascii="MetaNormal-Italic" w:hAnsi="MetaNormal-Italic"/>
                <w:sz w:val="20"/>
                <w:szCs w:val="20"/>
              </w:rPr>
              <w:t>(35 hours per week or more)</w:t>
            </w:r>
          </w:p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8" w:name="__Fieldmark__4_2491310595"/>
            <w:bookmarkStart w:id="9" w:name="__Fieldmark__4_2491310595"/>
            <w:bookmarkEnd w:id="9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 xml:space="preserve">Working part time </w:t>
            </w:r>
            <w:r>
              <w:rPr>
                <w:rFonts w:cs="Arial" w:ascii="MetaNormal-Italic" w:hAnsi="MetaNormal-Italic"/>
                <w:sz w:val="20"/>
                <w:szCs w:val="20"/>
              </w:rPr>
              <w:t>(less than 35 hour per week)</w:t>
            </w:r>
          </w:p>
        </w:tc>
      </w:tr>
      <w:tr>
        <w:trPr>
          <w:trHeight w:val="677" w:hRule="atLeast"/>
        </w:trPr>
        <w:tc>
          <w:tcPr>
            <w:tcW w:w="3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MetaBold-Roman" w:hAnsi="MetaBold-Roman"/>
                <w:sz w:val="20"/>
                <w:szCs w:val="20"/>
              </w:rPr>
              <w:t>1.4 Which occupational group do you belong to?</w:t>
            </w:r>
          </w:p>
        </w:tc>
        <w:tc>
          <w:tcPr>
            <w:tcW w:w="293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0" w:name="__Fieldmark__5_2491310595"/>
            <w:bookmarkStart w:id="11" w:name="__Fieldmark__5_2491310595"/>
            <w:bookmarkEnd w:id="11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Physicians</w:t>
            </w:r>
          </w:p>
          <w:p>
            <w:pPr>
              <w:pStyle w:val="Listenabsatz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2" w:name="__Fieldmark__6_2491310595"/>
            <w:bookmarkStart w:id="13" w:name="__Fieldmark__6_2491310595"/>
            <w:bookmarkEnd w:id="13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Nurses</w:t>
            </w:r>
          </w:p>
        </w:tc>
      </w:tr>
      <w:tr>
        <w:trPr>
          <w:trHeight w:val="677" w:hRule="atLeast"/>
        </w:trPr>
        <w:tc>
          <w:tcPr>
            <w:tcW w:w="3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</w:r>
          </w:p>
        </w:tc>
        <w:tc>
          <w:tcPr>
            <w:tcW w:w="29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4" w:name="__Fieldmark__7_2491310595"/>
            <w:bookmarkStart w:id="15" w:name="__Fieldmark__7_2491310595"/>
            <w:bookmarkEnd w:id="15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 xml:space="preserve">Physicians’ assistants </w:t>
            </w:r>
          </w:p>
        </w:tc>
        <w:tc>
          <w:tcPr>
            <w:tcW w:w="297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6" w:name="__Fieldmark__8_2491310595"/>
            <w:bookmarkStart w:id="17" w:name="__Fieldmark__8_2491310595"/>
            <w:bookmarkEnd w:id="17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Physiotherapists</w:t>
            </w:r>
          </w:p>
          <w:p>
            <w:pPr>
              <w:pStyle w:val="Listenabsatz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677" w:hRule="atLeast"/>
        </w:trPr>
        <w:tc>
          <w:tcPr>
            <w:tcW w:w="3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</w:r>
          </w:p>
        </w:tc>
        <w:tc>
          <w:tcPr>
            <w:tcW w:w="590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8" w:name="__Fieldmark__9_2491310595"/>
            <w:bookmarkStart w:id="19" w:name="__Fieldmark__9_2491310595"/>
            <w:bookmarkEnd w:id="19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Psychologists</w:t>
            </w:r>
          </w:p>
        </w:tc>
      </w:tr>
      <w:tr>
        <w:trPr>
          <w:trHeight w:val="54" w:hRule="atLeast"/>
        </w:trPr>
        <w:tc>
          <w:tcPr>
            <w:tcW w:w="3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</w:r>
          </w:p>
        </w:tc>
        <w:tc>
          <w:tcPr>
            <w:tcW w:w="59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0" w:name="__Fieldmark__10_2491310595"/>
            <w:bookmarkStart w:id="21" w:name="__Fieldmark__10_2491310595"/>
            <w:bookmarkEnd w:id="21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Other: ______________________________</w:t>
            </w:r>
          </w:p>
        </w:tc>
      </w:tr>
    </w:tbl>
    <w:p>
      <w:pPr>
        <w:pStyle w:val="Normal"/>
        <w:rPr>
          <w:rFonts w:ascii="Cambria" w:hAnsi="Cambria" w:eastAsia="Times New Roman" w:cs="Cambria"/>
          <w:b/>
          <w:b/>
          <w:bCs/>
          <w:color w:val="365F91"/>
          <w:sz w:val="16"/>
          <w:szCs w:val="16"/>
        </w:rPr>
      </w:pPr>
      <w:r>
        <w:rPr>
          <w:rFonts w:eastAsia="Times New Roman" w:cs="Cambria" w:ascii="Cambria" w:hAnsi="Cambria"/>
          <w:b/>
          <w:bCs/>
          <w:color w:val="365F91"/>
          <w:sz w:val="16"/>
          <w:szCs w:val="16"/>
        </w:rPr>
      </w:r>
    </w:p>
    <w:p>
      <w:pPr>
        <w:pStyle w:val="Normal"/>
        <w:spacing w:lineRule="auto" w:line="240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  <w:t>If you are not a physician, please skip this part and continue with question 2.1.</w:t>
      </w:r>
    </w:p>
    <w:p>
      <w:pPr>
        <w:pStyle w:val="Normal"/>
        <w:spacing w:lineRule="auto" w:line="240" w:before="0" w:after="160"/>
        <w:contextualSpacing/>
        <w:rPr>
          <w:rFonts w:ascii="MetaNormal-Roman" w:hAnsi="MetaNormal-Roman" w:cs="Arial"/>
          <w:color w:val="000000"/>
          <w:sz w:val="16"/>
          <w:szCs w:val="16"/>
        </w:rPr>
      </w:pPr>
      <w:r>
        <w:rPr>
          <w:rFonts w:cs="Arial" w:ascii="MetaNormal-Roman" w:hAnsi="MetaNormal-Roman"/>
          <w:color w:val="000000"/>
          <w:sz w:val="16"/>
          <w:szCs w:val="16"/>
        </w:rPr>
      </w:r>
    </w:p>
    <w:tbl>
      <w:tblPr>
        <w:tblW w:w="96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6080"/>
      </w:tblGrid>
      <w:tr>
        <w:trPr>
          <w:trHeight w:val="7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MetaBold-Roman" w:hAnsi="MetaBold-Roman"/>
                <w:sz w:val="20"/>
                <w:szCs w:val="20"/>
              </w:rPr>
              <w:t>1.5 In which year did you take up residence?</w:t>
            </w:r>
            <w:r>
              <w:rPr>
                <w:rFonts w:cs="Arial" w:ascii="MetaBold-Roman" w:hAnsi="MetaBold-Roman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120" w:after="120"/>
              <w:rPr>
                <w:rFonts w:ascii="MetaNormal-Italic" w:hAnsi="MetaNormal-Italic" w:eastAsia="Times New Roman" w:cs="MetaNormal-Italic"/>
                <w:b/>
                <w:b/>
                <w:bCs/>
                <w:color w:val="365F91"/>
                <w:sz w:val="18"/>
                <w:szCs w:val="18"/>
              </w:rPr>
            </w:pPr>
            <w:r>
              <w:rPr>
                <w:rFonts w:cs="Arial" w:ascii="MetaNormal-Italic" w:hAnsi="MetaNormal-Italic"/>
                <w:sz w:val="20"/>
                <w:szCs w:val="20"/>
              </w:rPr>
              <w:t>(Please insert year)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Cambria" w:hAnsi="Cambria" w:eastAsia="Times New Roman" w:cs="Cambria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eastAsia="Times New Roman" w:cs="MetaNormal-Roman" w:ascii="MetaNormal-Roman" w:hAnsi="MetaNormal-Roman"/>
                <w:bCs/>
                <w:color w:val="000000"/>
                <w:sz w:val="20"/>
                <w:szCs w:val="20"/>
              </w:rPr>
              <w:t>|___|___|___|___|</w:t>
            </w:r>
          </w:p>
        </w:tc>
      </w:tr>
      <w:tr>
        <w:trPr>
          <w:trHeight w:val="469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16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1.6 You are a medical specialist for: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60" w:after="16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2" w:name="__Fieldmark__11_2491310595"/>
            <w:bookmarkStart w:id="23" w:name="__Fieldmark__11_2491310595"/>
            <w:bookmarkEnd w:id="23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 xml:space="preserve">General medicine </w:t>
            </w:r>
            <w:r>
              <w:rPr>
                <w:rFonts w:cs="Arial" w:ascii="MetaNormal-Italic" w:hAnsi="MetaNormal-Italic"/>
                <w:sz w:val="18"/>
                <w:szCs w:val="18"/>
              </w:rPr>
              <w:t>(general practitioner)</w:t>
            </w:r>
          </w:p>
          <w:p>
            <w:pPr>
              <w:pStyle w:val="Listenabsatz"/>
              <w:spacing w:lineRule="auto" w:line="240" w:before="160" w:after="16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4" w:name="__Fieldmark__12_2491310595"/>
            <w:bookmarkStart w:id="25" w:name="__Fieldmark__12_2491310595"/>
            <w:bookmarkEnd w:id="25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Internist working as a general practitioner</w:t>
            </w:r>
          </w:p>
          <w:p>
            <w:pPr>
              <w:pStyle w:val="Listenabsatz"/>
              <w:spacing w:lineRule="auto" w:line="240" w:before="160" w:after="160"/>
              <w:ind w:left="0" w:hanging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6" w:name="__Fieldmark__13_2491310595"/>
            <w:bookmarkStart w:id="27" w:name="__Fieldmark__13_2491310595"/>
            <w:bookmarkEnd w:id="27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Other</w:t>
            </w:r>
            <w:r>
              <w:rPr>
                <w:rFonts w:cs="Arial" w:ascii="MetaNormal-Roman" w:hAnsi="MetaNormal-Roman"/>
                <w:sz w:val="20"/>
                <w:szCs w:val="20"/>
              </w:rPr>
              <w:t>: _______________________________</w:t>
            </w:r>
          </w:p>
        </w:tc>
      </w:tr>
      <w:tr>
        <w:trPr>
          <w:trHeight w:val="198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1.7 Do you have additional medical qualifications or primary focuses in cardiovascular areas?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60" w:after="120"/>
              <w:ind w:left="0" w:hanging="0"/>
              <w:contextualSpacing w:val="false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8" w:name="__Fieldmark__14_2491310595"/>
            <w:bookmarkStart w:id="29" w:name="__Fieldmark__14_2491310595"/>
            <w:bookmarkEnd w:id="29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No</w:t>
            </w:r>
          </w:p>
          <w:p>
            <w:pPr>
              <w:pStyle w:val="Normal"/>
              <w:spacing w:lineRule="auto" w:line="240" w:before="16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0" w:name="__Fieldmark__15_2491310595"/>
            <w:bookmarkStart w:id="31" w:name="__Fieldmark__15_2491310595"/>
            <w:bookmarkEnd w:id="31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Yes, the following: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 w:before="160" w:after="120"/>
              <w:contextualSpacing w:val="false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__________________________________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 w:before="160" w:after="12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__________________________________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 w:before="160" w:after="12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__________________________________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 w:before="160" w:after="16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__________________________________</w:t>
            </w:r>
          </w:p>
        </w:tc>
      </w:tr>
    </w:tbl>
    <w:p>
      <w:pPr>
        <w:pStyle w:val="Normal"/>
        <w:jc w:val="center"/>
        <w:rPr>
          <w:rFonts w:ascii="MetaNormal-Roman" w:hAnsi="MetaNormal-Roman" w:cs="Arial"/>
          <w:color w:val="000000"/>
          <w:sz w:val="20"/>
          <w:szCs w:val="20"/>
        </w:rPr>
      </w:pPr>
      <w:r>
        <w:br w:type="page"/>
      </w:r>
      <w:r>
        <w:rPr>
          <w:rFonts w:eastAsia="Times New Roman" w:cs="MetaBold-Roman" w:ascii="MetaBold-Roman" w:hAnsi="MetaBold-Roman"/>
          <w:bCs/>
          <w:color w:val="365F91"/>
          <w:sz w:val="20"/>
          <w:szCs w:val="20"/>
        </w:rPr>
        <w:t>Part 2: Questions on information exchange within your practice’s team</w:t>
      </w:r>
    </w:p>
    <w:p>
      <w:pPr>
        <w:pStyle w:val="Normal"/>
        <w:spacing w:lineRule="auto" w:line="240" w:before="0" w:after="200"/>
        <w:jc w:val="both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  <w:t xml:space="preserve">Hereafter, please indicate all colleagues and employees within your practice, with which you normally exchange information on patients at least once a week. This encompasses counselling and treating individual patients with (1) Type 2 diabetes, (2) coronary heart disease and (3) chronic heart failure. </w:t>
      </w:r>
    </w:p>
    <w:p>
      <w:pPr>
        <w:pStyle w:val="Normal"/>
        <w:spacing w:lineRule="auto" w:line="240" w:before="0" w:after="200"/>
        <w:jc w:val="both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  <w:t>The name tags will be removed before the data is analysed, so we only see a pseudonym and not the name. You also may remove the name tags yourself.</w:t>
      </w:r>
    </w:p>
    <w:p>
      <w:pPr>
        <w:pStyle w:val="Normal"/>
        <w:spacing w:lineRule="auto" w:line="240" w:before="0" w:after="200"/>
        <w:contextualSpacing/>
        <w:jc w:val="both"/>
        <w:rPr>
          <w:rFonts w:ascii="MetaNormal-Roman" w:hAnsi="MetaNormal-Roman" w:cs="Arial"/>
          <w:color w:val="000000"/>
          <w:sz w:val="16"/>
          <w:szCs w:val="16"/>
        </w:rPr>
      </w:pPr>
      <w:r>
        <w:rPr>
          <w:rFonts w:cs="Arial" w:ascii="MetaNormal-Roman" w:hAnsi="MetaNormal-Roman"/>
          <w:color w:val="000000"/>
          <w:sz w:val="16"/>
          <w:szCs w:val="16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5"/>
        <w:gridCol w:w="1032"/>
        <w:gridCol w:w="688"/>
        <w:gridCol w:w="200"/>
        <w:gridCol w:w="144"/>
        <w:gridCol w:w="1032"/>
        <w:gridCol w:w="347"/>
        <w:gridCol w:w="685"/>
        <w:gridCol w:w="1036"/>
      </w:tblGrid>
      <w:tr>
        <w:trPr>
          <w:trHeight w:val="562" w:hRule="atLeast"/>
          <w:cantSplit w:val="true"/>
        </w:trPr>
        <w:tc>
          <w:tcPr>
            <w:tcW w:w="447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sz w:val="20"/>
                <w:szCs w:val="20"/>
              </w:rPr>
              <w:t>2.1 Persons within your practice</w:t>
            </w:r>
          </w:p>
        </w:tc>
        <w:tc>
          <w:tcPr>
            <w:tcW w:w="1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 xml:space="preserve">Type 2 diabetes </w:t>
            </w:r>
          </w:p>
        </w:tc>
        <w:tc>
          <w:tcPr>
            <w:tcW w:w="1523" w:type="dxa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oronary heart disease</w:t>
            </w:r>
          </w:p>
        </w:tc>
        <w:tc>
          <w:tcPr>
            <w:tcW w:w="1721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 xml:space="preserve">Chronic heart failure </w:t>
            </w:r>
          </w:p>
        </w:tc>
      </w:tr>
      <w:tr>
        <w:trPr>
          <w:trHeight w:val="992" w:hRule="atLeast"/>
          <w:cantSplit w:val="true"/>
        </w:trPr>
        <w:tc>
          <w:tcPr>
            <w:tcW w:w="4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2" w:name="__Fieldmark__16_2491310595"/>
            <w:bookmarkStart w:id="33" w:name="__Fieldmark__16_2491310595"/>
            <w:bookmarkEnd w:id="3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4" w:name="__Fieldmark__17_2491310595"/>
            <w:bookmarkStart w:id="35" w:name="__Fieldmark__17_2491310595"/>
            <w:bookmarkEnd w:id="3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6" w:name="__Fieldmark__18_2491310595"/>
            <w:bookmarkStart w:id="37" w:name="__Fieldmark__18_2491310595"/>
            <w:bookmarkEnd w:id="3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992" w:hRule="atLeast"/>
          <w:cantSplit w:val="true"/>
        </w:trPr>
        <w:tc>
          <w:tcPr>
            <w:tcW w:w="4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8" w:name="__Fieldmark__19_2491310595"/>
            <w:bookmarkStart w:id="39" w:name="__Fieldmark__19_2491310595"/>
            <w:bookmarkEnd w:id="3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0" w:name="__Fieldmark__20_2491310595"/>
            <w:bookmarkStart w:id="41" w:name="__Fieldmark__20_2491310595"/>
            <w:bookmarkEnd w:id="4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2" w:name="__Fieldmark__21_2491310595"/>
            <w:bookmarkStart w:id="43" w:name="__Fieldmark__21_2491310595"/>
            <w:bookmarkEnd w:id="4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992" w:hRule="atLeast"/>
          <w:cantSplit w:val="true"/>
        </w:trPr>
        <w:tc>
          <w:tcPr>
            <w:tcW w:w="4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4" w:name="__Fieldmark__22_2491310595"/>
            <w:bookmarkStart w:id="45" w:name="__Fieldmark__22_2491310595"/>
            <w:bookmarkEnd w:id="4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6" w:name="__Fieldmark__23_2491310595"/>
            <w:bookmarkStart w:id="47" w:name="__Fieldmark__23_2491310595"/>
            <w:bookmarkEnd w:id="4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8" w:name="__Fieldmark__24_2491310595"/>
            <w:bookmarkStart w:id="49" w:name="__Fieldmark__24_2491310595"/>
            <w:bookmarkEnd w:id="4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992" w:hRule="atLeast"/>
          <w:cantSplit w:val="true"/>
        </w:trPr>
        <w:tc>
          <w:tcPr>
            <w:tcW w:w="4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0" w:name="__Fieldmark__25_2491310595"/>
            <w:bookmarkStart w:id="51" w:name="__Fieldmark__25_2491310595"/>
            <w:bookmarkEnd w:id="5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2" w:name="__Fieldmark__26_2491310595"/>
            <w:bookmarkStart w:id="53" w:name="__Fieldmark__26_2491310595"/>
            <w:bookmarkEnd w:id="5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4" w:name="__Fieldmark__27_2491310595"/>
            <w:bookmarkStart w:id="55" w:name="__Fieldmark__27_2491310595"/>
            <w:bookmarkEnd w:id="5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sz w:val="20"/>
                <w:szCs w:val="20"/>
              </w:rPr>
              <w:t xml:space="preserve">2.2 Are the persons you are working with in this practice the same ones as they were 5 years ago? </w:t>
            </w:r>
          </w:p>
        </w:tc>
        <w:tc>
          <w:tcPr>
            <w:tcW w:w="1720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hey ar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ly th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 </w:t>
            </w:r>
          </w:p>
        </w:tc>
        <w:tc>
          <w:tcPr>
            <w:tcW w:w="172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05435</wp:posOffset>
                      </wp:positionV>
                      <wp:extent cx="1007745" cy="635"/>
                      <wp:effectExtent l="0" t="0" r="0" b="0"/>
                      <wp:wrapNone/>
                      <wp:docPr id="1" name="Gerade Verbindung mit Pfeil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Gerade Verbindung mit Pfeil 3" stroked="t" o:allowincell="t" style="position:absolute;margin-left:-0.4pt;margin-top:24.0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721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here were big</w:t>
            </w:r>
          </w:p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ges </w:t>
            </w:r>
          </w:p>
        </w:tc>
      </w:tr>
      <w:tr>
        <w:trPr>
          <w:trHeight w:val="288" w:hRule="atLeast"/>
          <w:cantSplit w:val="true"/>
        </w:trPr>
        <w:tc>
          <w:tcPr>
            <w:tcW w:w="447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3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6" w:name="__Fieldmark__28_2491310595"/>
            <w:bookmarkStart w:id="57" w:name="__Fieldmark__28_2491310595"/>
            <w:bookmarkEnd w:id="57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3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58" w:name="__Fieldmark__29_2491310595"/>
            <w:bookmarkStart w:id="59" w:name="__Fieldmark__29_2491310595"/>
            <w:bookmarkEnd w:id="59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0" w:name="__Fieldmark__30_2491310595"/>
            <w:bookmarkStart w:id="61" w:name="__Fieldmark__30_2491310595"/>
            <w:bookmarkEnd w:id="61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2" w:name="__Fieldmark__31_2491310595"/>
            <w:bookmarkStart w:id="63" w:name="__Fieldmark__31_2491310595"/>
            <w:bookmarkEnd w:id="63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3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64" w:name="__Fieldmark__32_2491310595"/>
            <w:bookmarkStart w:id="65" w:name="__Fieldmark__32_2491310595"/>
            <w:bookmarkEnd w:id="65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200"/>
        <w:jc w:val="both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  <w:t>Please indicate the cardiologists you exchange information regarding patients with on a regular base (at least one per month). This encompasses counselling and treatment of patients with (1) coronary heart disease and (2) chronic heart failure.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tbl>
      <w:tblPr>
        <w:tblW w:w="9585" w:type="dxa"/>
        <w:jc w:val="left"/>
        <w:tblInd w:w="-2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9"/>
        <w:gridCol w:w="1838"/>
        <w:gridCol w:w="1838"/>
      </w:tblGrid>
      <w:tr>
        <w:trPr>
          <w:trHeight w:val="225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120" w:after="120"/>
              <w:outlineLvl w:val="0"/>
              <w:rPr>
                <w:rFonts w:ascii="MetaBold-Roman" w:hAnsi="MetaBold-Roman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sz w:val="20"/>
                <w:szCs w:val="20"/>
              </w:rPr>
              <w:t>2.3 Persons outside of your practic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oronary heart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hronic heart failure</w:t>
            </w:r>
          </w:p>
        </w:tc>
      </w:tr>
      <w:tr>
        <w:trPr>
          <w:trHeight w:val="225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120" w:after="120"/>
              <w:outlineLvl w:val="0"/>
              <w:rPr>
                <w:rFonts w:ascii="MetaNormal-Roman" w:hAnsi="MetaNormal-Roman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MetaNormal-Roman" w:hAnsi="MetaNormal-Roman"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6" w:name="__Fieldmark__33_2491310595"/>
            <w:bookmarkStart w:id="67" w:name="__Fieldmark__33_2491310595"/>
            <w:bookmarkEnd w:id="6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8" w:name="__Fieldmark__34_2491310595"/>
            <w:bookmarkStart w:id="69" w:name="__Fieldmark__34_2491310595"/>
            <w:bookmarkEnd w:id="6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1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0" w:name="__Fieldmark__35_2491310595"/>
            <w:bookmarkStart w:id="71" w:name="__Fieldmark__35_2491310595"/>
            <w:bookmarkEnd w:id="7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2" w:name="__Fieldmark__36_2491310595"/>
            <w:bookmarkStart w:id="73" w:name="__Fieldmark__36_2491310595"/>
            <w:bookmarkEnd w:id="7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4" w:name="__Fieldmark__37_2491310595"/>
            <w:bookmarkStart w:id="75" w:name="__Fieldmark__37_2491310595"/>
            <w:bookmarkEnd w:id="7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6" w:name="__Fieldmark__38_2491310595"/>
            <w:bookmarkStart w:id="77" w:name="__Fieldmark__38_2491310595"/>
            <w:bookmarkEnd w:id="7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8" w:name="__Fieldmark__39_2491310595"/>
            <w:bookmarkStart w:id="79" w:name="__Fieldmark__39_2491310595"/>
            <w:bookmarkEnd w:id="7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80" w:name="__Fieldmark__40_2491310595"/>
            <w:bookmarkStart w:id="81" w:name="__Fieldmark__40_2491310595"/>
            <w:bookmarkEnd w:id="8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82" w:name="__Fieldmark__41_2491310595"/>
            <w:bookmarkStart w:id="83" w:name="__Fieldmark__41_2491310595"/>
            <w:bookmarkEnd w:id="8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84" w:name="__Fieldmark__42_2491310595"/>
            <w:bookmarkStart w:id="85" w:name="__Fieldmark__42_2491310595"/>
            <w:bookmarkEnd w:id="8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86" w:name="__Fieldmark__43_2491310595"/>
            <w:bookmarkStart w:id="87" w:name="__Fieldmark__43_2491310595"/>
            <w:bookmarkEnd w:id="8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88" w:name="__Fieldmark__44_2491310595"/>
            <w:bookmarkStart w:id="89" w:name="__Fieldmark__44_2491310595"/>
            <w:bookmarkEnd w:id="8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90" w:name="__Fieldmark__45_2491310595"/>
            <w:bookmarkStart w:id="91" w:name="__Fieldmark__45_2491310595"/>
            <w:bookmarkEnd w:id="9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92" w:name="__Fieldmark__46_2491310595"/>
            <w:bookmarkStart w:id="93" w:name="__Fieldmark__46_2491310595"/>
            <w:bookmarkEnd w:id="9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94" w:name="__Fieldmark__47_2491310595"/>
            <w:bookmarkStart w:id="95" w:name="__Fieldmark__47_2491310595"/>
            <w:bookmarkEnd w:id="9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96" w:name="__Fieldmark__48_2491310595"/>
            <w:bookmarkStart w:id="97" w:name="__Fieldmark__48_2491310595"/>
            <w:bookmarkEnd w:id="9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98" w:name="__Fieldmark__49_2491310595"/>
            <w:bookmarkStart w:id="99" w:name="__Fieldmark__49_2491310595"/>
            <w:bookmarkEnd w:id="9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00" w:name="__Fieldmark__50_2491310595"/>
            <w:bookmarkStart w:id="101" w:name="__Fieldmark__50_2491310595"/>
            <w:bookmarkEnd w:id="10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02" w:name="__Fieldmark__51_2491310595"/>
            <w:bookmarkStart w:id="103" w:name="__Fieldmark__51_2491310595"/>
            <w:bookmarkEnd w:id="10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04" w:name="__Fieldmark__52_2491310595"/>
            <w:bookmarkStart w:id="105" w:name="__Fieldmark__52_2491310595"/>
            <w:bookmarkEnd w:id="10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Other: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06" w:name="__Fieldmark__53_2491310595"/>
            <w:bookmarkStart w:id="107" w:name="__Fieldmark__53_2491310595"/>
            <w:bookmarkEnd w:id="10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08" w:name="__Fieldmark__54_2491310595"/>
            <w:bookmarkStart w:id="109" w:name="__Fieldmark__54_2491310595"/>
            <w:bookmarkEnd w:id="109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Other: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10" w:name="__Fieldmark__55_2491310595"/>
            <w:bookmarkStart w:id="111" w:name="__Fieldmark__55_2491310595"/>
            <w:bookmarkEnd w:id="111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12" w:name="__Fieldmark__56_2491310595"/>
            <w:bookmarkStart w:id="113" w:name="__Fieldmark__56_2491310595"/>
            <w:bookmarkEnd w:id="113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59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Other: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14" w:name="__Fieldmark__57_2491310595"/>
            <w:bookmarkStart w:id="115" w:name="__Fieldmark__57_2491310595"/>
            <w:bookmarkEnd w:id="115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16" w:name="__Fieldmark__58_2491310595"/>
            <w:bookmarkStart w:id="117" w:name="__Fieldmark__58_2491310595"/>
            <w:bookmarkEnd w:id="117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bookmarkStart w:id="118" w:name="_Hlk14424867"/>
      <w:bookmarkStart w:id="119" w:name="_Hlk14424867"/>
      <w:bookmarkEnd w:id="119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98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1154"/>
        <w:gridCol w:w="1115"/>
        <w:gridCol w:w="1116"/>
        <w:gridCol w:w="1115"/>
        <w:gridCol w:w="1632"/>
      </w:tblGrid>
      <w:tr>
        <w:trPr>
          <w:trHeight w:val="451" w:hRule="atLeast"/>
          <w:cantSplit w:val="true"/>
        </w:trPr>
        <w:tc>
          <w:tcPr>
            <w:tcW w:w="336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sz w:val="20"/>
                <w:szCs w:val="20"/>
              </w:rPr>
              <w:t xml:space="preserve">2.4 Are the cardiologists you work together with the same ones as they were 5 years ago?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hey are exactly the sam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05105</wp:posOffset>
                      </wp:positionH>
                      <wp:positionV relativeFrom="paragraph">
                        <wp:posOffset>365125</wp:posOffset>
                      </wp:positionV>
                      <wp:extent cx="1701800" cy="635"/>
                      <wp:effectExtent l="0" t="0" r="0" b="0"/>
                      <wp:wrapNone/>
                      <wp:docPr id="2" name="Gerade Verbindung mit Pfeil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" stroked="t" o:allowincell="t" style="position:absolute;margin-left:16.15pt;margin-top:28.7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6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here were big change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451" w:hRule="atLeast"/>
          <w:cantSplit w:val="true"/>
        </w:trPr>
        <w:tc>
          <w:tcPr>
            <w:tcW w:w="336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Bold-Roman" w:hAnsi="MetaBold-Roman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sz w:val="20"/>
                <w:szCs w:val="20"/>
              </w:rPr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20" w:name="__Fieldmark__59_2491310595"/>
            <w:bookmarkStart w:id="121" w:name="__Fieldmark__59_2491310595"/>
            <w:bookmarkEnd w:id="121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22" w:name="__Fieldmark__60_2491310595"/>
            <w:bookmarkStart w:id="123" w:name="__Fieldmark__60_2491310595"/>
            <w:bookmarkEnd w:id="123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24" w:name="__Fieldmark__61_2491310595"/>
            <w:bookmarkStart w:id="125" w:name="__Fieldmark__61_2491310595"/>
            <w:bookmarkEnd w:id="125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26" w:name="__Fieldmark__62_2491310595"/>
            <w:bookmarkStart w:id="127" w:name="__Fieldmark__62_2491310595"/>
            <w:bookmarkEnd w:id="127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  <w:fldChar w:fldCharType="separate"/>
            </w:r>
            <w:bookmarkStart w:id="128" w:name="__Fieldmark__63_2491310595"/>
            <w:bookmarkStart w:id="129" w:name="__Fieldmark__63_2491310595"/>
            <w:bookmarkEnd w:id="129"/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120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</w:r>
      <w:bookmarkStart w:id="130" w:name="_Hlk14424867"/>
      <w:bookmarkStart w:id="131" w:name="_Hlk14424867"/>
      <w:bookmarkEnd w:id="131"/>
    </w:p>
    <w:p>
      <w:pPr>
        <w:pStyle w:val="Normal"/>
        <w:spacing w:before="0" w:after="120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  <w:t>If you are not a physician, please skip this part and continue with question 2.9.</w:t>
      </w:r>
    </w:p>
    <w:tbl>
      <w:tblPr>
        <w:tblW w:w="9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262"/>
        <w:gridCol w:w="124"/>
        <w:gridCol w:w="34"/>
        <w:gridCol w:w="1352"/>
        <w:gridCol w:w="761"/>
        <w:gridCol w:w="627"/>
        <w:gridCol w:w="1391"/>
        <w:gridCol w:w="1458"/>
      </w:tblGrid>
      <w:tr>
        <w:trPr>
          <w:trHeight w:val="3749" w:hRule="atLeast"/>
        </w:trPr>
        <w:tc>
          <w:tcPr>
            <w:tcW w:w="3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MetaBold-Roman" w:hAnsi="MetaBold-Roman" w:cs="Segoe UI"/>
                <w:sz w:val="20"/>
                <w:szCs w:val="20"/>
              </w:rPr>
            </w:pPr>
            <w:r>
              <w:rPr>
                <w:rFonts w:cs="Segoe UI" w:ascii="MetaBold-Roman" w:hAnsi="MetaBold-Roman"/>
                <w:sz w:val="20"/>
                <w:szCs w:val="20"/>
              </w:rPr>
              <w:t>2.5 Which of the following information on the patient do you include in your referral letters to the cardiologist when there are new problems with a patient (no referrals for known diseases)</w:t>
            </w:r>
          </w:p>
          <w:p>
            <w:pPr>
              <w:pStyle w:val="Normal"/>
              <w:spacing w:lineRule="auto" w:line="240" w:before="120" w:after="120"/>
              <w:contextualSpacing/>
              <w:rPr>
                <w:rFonts w:ascii="MetaNormal-Roman" w:hAnsi="MetaNormal-Roman" w:cs="Arial"/>
                <w:color w:val="000000"/>
                <w:sz w:val="18"/>
                <w:szCs w:val="18"/>
              </w:rPr>
            </w:pPr>
            <w:r>
              <w:rPr>
                <w:rFonts w:cs="Segoe UI" w:ascii="MetaNormal-Italic" w:hAnsi="MetaNormal-Italic"/>
                <w:sz w:val="18"/>
                <w:szCs w:val="18"/>
              </w:rPr>
              <w:t>(Multiple choices possible)</w:t>
            </w:r>
          </w:p>
        </w:tc>
        <w:tc>
          <w:tcPr>
            <w:tcW w:w="57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32" w:name="__Fieldmark__64_2491310595"/>
            <w:bookmarkStart w:id="133" w:name="__Fieldmark__64_2491310595"/>
            <w:bookmarkEnd w:id="133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Diagnoses (presumption, by exclusion or confirmed)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34" w:name="__Fieldmark__65_2491310595"/>
            <w:bookmarkStart w:id="135" w:name="__Fieldmark__65_2491310595"/>
            <w:bookmarkEnd w:id="135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Relevant, pre-existing conditions and comorbidities 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36" w:name="__Fieldmark__66_2491310595"/>
            <w:bookmarkStart w:id="137" w:name="__Fieldmark__66_2491310595"/>
            <w:bookmarkEnd w:id="137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Anamnesis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38" w:name="__Fieldmark__67_2491310595"/>
            <w:bookmarkStart w:id="139" w:name="__Fieldmark__67_2491310595"/>
            <w:bookmarkEnd w:id="139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Specific question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40" w:name="__Fieldmark__68_2491310595"/>
            <w:bookmarkStart w:id="141" w:name="__Fieldmark__68_2491310595"/>
            <w:bookmarkEnd w:id="141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Somatic status 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42" w:name="__Fieldmark__69_2491310595"/>
            <w:bookmarkStart w:id="143" w:name="__Fieldmark__69_2491310595"/>
            <w:bookmarkEnd w:id="143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Allergies/intolerances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44" w:name="__Fieldmark__70_2491310595"/>
            <w:bookmarkStart w:id="145" w:name="__Fieldmark__70_2491310595"/>
            <w:bookmarkEnd w:id="145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Medication 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46" w:name="__Fieldmark__71_2491310595"/>
            <w:bookmarkStart w:id="147" w:name="__Fieldmark__71_2491310595"/>
            <w:bookmarkEnd w:id="147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Laboratory results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48" w:name="__Fieldmark__72_2491310595"/>
            <w:bookmarkStart w:id="149" w:name="__Fieldmark__72_2491310595"/>
            <w:bookmarkEnd w:id="149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Diagnostic reports (e.g. by other physicians)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50" w:name="__Fieldmark__73_2491310595"/>
            <w:bookmarkStart w:id="151" w:name="__Fieldmark__73_2491310595"/>
            <w:bookmarkEnd w:id="151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None of the above</w:t>
            </w:r>
          </w:p>
        </w:tc>
      </w:tr>
      <w:tr>
        <w:trPr/>
        <w:tc>
          <w:tcPr>
            <w:tcW w:w="37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cs="Segoe UI" w:ascii="MetaBold-Roman" w:hAnsi="MetaBold-Roman"/>
                <w:sz w:val="20"/>
                <w:szCs w:val="20"/>
              </w:rPr>
              <w:t xml:space="preserve">2.6 How do you handle transmission of existing results to the cardiologist? </w:t>
            </w:r>
          </w:p>
        </w:tc>
        <w:tc>
          <w:tcPr>
            <w:tcW w:w="2271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52" w:name="__Fieldmark__74_2491310595"/>
            <w:bookmarkStart w:id="153" w:name="__Fieldmark__74_2491310595"/>
            <w:bookmarkEnd w:id="153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Digitally </w:t>
            </w:r>
          </w:p>
        </w:tc>
        <w:tc>
          <w:tcPr>
            <w:tcW w:w="347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54" w:name="__Fieldmark__75_2491310595"/>
            <w:bookmarkStart w:id="155" w:name="__Fieldmark__75_2491310595"/>
            <w:bookmarkEnd w:id="155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Paper based</w:t>
            </w:r>
          </w:p>
        </w:tc>
      </w:tr>
      <w:tr>
        <w:trPr/>
        <w:tc>
          <w:tcPr>
            <w:tcW w:w="37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00"/>
                <w:sz w:val="20"/>
                <w:szCs w:val="20"/>
              </w:rPr>
            </w:r>
          </w:p>
        </w:tc>
        <w:tc>
          <w:tcPr>
            <w:tcW w:w="5747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56" w:name="__Fieldmark__76_2491310595"/>
            <w:bookmarkStart w:id="157" w:name="__Fieldmark__76_2491310595"/>
            <w:bookmarkEnd w:id="157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Partly digital, partly paper based</w:t>
            </w:r>
          </w:p>
        </w:tc>
      </w:tr>
      <w:tr>
        <w:trPr/>
        <w:tc>
          <w:tcPr>
            <w:tcW w:w="946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bookmarkStart w:id="158" w:name="_Hlk14424710"/>
            <w:bookmarkEnd w:id="158"/>
            <w:r>
              <w:rPr>
                <w:rFonts w:cs="Segoe UI" w:ascii="MetaBold-Roman" w:hAnsi="MetaBold-Roman"/>
                <w:sz w:val="20"/>
                <w:szCs w:val="20"/>
              </w:rPr>
              <w:t xml:space="preserve">2.7 Which of the following information are mainly included in the cardiologists’ diagnostic reports to you? </w:t>
            </w:r>
          </w:p>
        </w:tc>
      </w:tr>
      <w:tr>
        <w:trPr/>
        <w:tc>
          <w:tcPr>
            <w:tcW w:w="24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Bold-Roman" w:hAnsi="MetaBold-Roman" w:cs="Segoe UI"/>
                <w:sz w:val="20"/>
                <w:szCs w:val="20"/>
              </w:rPr>
            </w:pPr>
            <w:r>
              <w:rPr>
                <w:rFonts w:cs="Segoe UI" w:ascii="MetaBold-Roman" w:hAnsi="MetaBold-Roman"/>
                <w:sz w:val="20"/>
                <w:szCs w:val="20"/>
              </w:rPr>
            </w:r>
          </w:p>
        </w:tc>
        <w:tc>
          <w:tcPr>
            <w:tcW w:w="14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Never included</w:t>
            </w:r>
          </w:p>
        </w:tc>
        <w:tc>
          <w:tcPr>
            <w:tcW w:w="413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37515</wp:posOffset>
                      </wp:positionH>
                      <wp:positionV relativeFrom="paragraph">
                        <wp:posOffset>269875</wp:posOffset>
                      </wp:positionV>
                      <wp:extent cx="1701800" cy="635"/>
                      <wp:effectExtent l="0" t="0" r="0" b="0"/>
                      <wp:wrapNone/>
                      <wp:docPr id="3" name="Gerade Verbindung mit Pfeil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6" stroked="t" o:allowincell="t" style="position:absolute;margin-left:34.45pt;margin-top:21.2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Always included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Diagnose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59" w:name="__Fieldmark__77_2491310595"/>
            <w:bookmarkStart w:id="160" w:name="__Fieldmark__77_2491310595"/>
            <w:bookmarkEnd w:id="16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61" w:name="__Fieldmark__78_2491310595"/>
            <w:bookmarkStart w:id="162" w:name="__Fieldmark__78_2491310595"/>
            <w:bookmarkEnd w:id="16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63" w:name="__Fieldmark__79_2491310595"/>
            <w:bookmarkStart w:id="164" w:name="__Fieldmark__79_2491310595"/>
            <w:bookmarkEnd w:id="16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65" w:name="__Fieldmark__80_2491310595"/>
            <w:bookmarkStart w:id="166" w:name="__Fieldmark__80_2491310595"/>
            <w:bookmarkEnd w:id="16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67" w:name="__Fieldmark__81_2491310595"/>
            <w:bookmarkStart w:id="168" w:name="__Fieldmark__81_2491310595"/>
            <w:bookmarkEnd w:id="16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ICD-Code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69" w:name="__Fieldmark__82_2491310595"/>
            <w:bookmarkStart w:id="170" w:name="__Fieldmark__82_2491310595"/>
            <w:bookmarkEnd w:id="17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71" w:name="__Fieldmark__83_2491310595"/>
            <w:bookmarkStart w:id="172" w:name="__Fieldmark__83_2491310595"/>
            <w:bookmarkEnd w:id="17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73" w:name="__Fieldmark__84_2491310595"/>
            <w:bookmarkStart w:id="174" w:name="__Fieldmark__84_2491310595"/>
            <w:bookmarkEnd w:id="17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75" w:name="__Fieldmark__85_2491310595"/>
            <w:bookmarkStart w:id="176" w:name="__Fieldmark__85_2491310595"/>
            <w:bookmarkEnd w:id="17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77" w:name="__Fieldmark__86_2491310595"/>
            <w:bookmarkStart w:id="178" w:name="__Fieldmark__86_2491310595"/>
            <w:bookmarkEnd w:id="17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Anamnesi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79" w:name="__Fieldmark__87_2491310595"/>
            <w:bookmarkStart w:id="180" w:name="__Fieldmark__87_2491310595"/>
            <w:bookmarkEnd w:id="18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81" w:name="__Fieldmark__88_2491310595"/>
            <w:bookmarkStart w:id="182" w:name="__Fieldmark__88_2491310595"/>
            <w:bookmarkEnd w:id="18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83" w:name="__Fieldmark__89_2491310595"/>
            <w:bookmarkStart w:id="184" w:name="__Fieldmark__89_2491310595"/>
            <w:bookmarkEnd w:id="18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85" w:name="__Fieldmark__90_2491310595"/>
            <w:bookmarkStart w:id="186" w:name="__Fieldmark__90_2491310595"/>
            <w:bookmarkEnd w:id="18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87" w:name="__Fieldmark__91_2491310595"/>
            <w:bookmarkStart w:id="188" w:name="__Fieldmark__91_2491310595"/>
            <w:bookmarkEnd w:id="18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Pre-medication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89" w:name="__Fieldmark__92_2491310595"/>
            <w:bookmarkStart w:id="190" w:name="__Fieldmark__92_2491310595"/>
            <w:bookmarkEnd w:id="19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91" w:name="__Fieldmark__93_2491310595"/>
            <w:bookmarkStart w:id="192" w:name="__Fieldmark__93_2491310595"/>
            <w:bookmarkEnd w:id="19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93" w:name="__Fieldmark__94_2491310595"/>
            <w:bookmarkStart w:id="194" w:name="__Fieldmark__94_2491310595"/>
            <w:bookmarkEnd w:id="19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95" w:name="__Fieldmark__95_2491310595"/>
            <w:bookmarkStart w:id="196" w:name="__Fieldmark__95_2491310595"/>
            <w:bookmarkEnd w:id="19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97" w:name="__Fieldmark__96_2491310595"/>
            <w:bookmarkStart w:id="198" w:name="__Fieldmark__96_2491310595"/>
            <w:bookmarkEnd w:id="19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Laboratory result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199" w:name="__Fieldmark__97_2491310595"/>
            <w:bookmarkStart w:id="200" w:name="__Fieldmark__97_2491310595"/>
            <w:bookmarkEnd w:id="20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01" w:name="__Fieldmark__98_2491310595"/>
            <w:bookmarkStart w:id="202" w:name="__Fieldmark__98_2491310595"/>
            <w:bookmarkEnd w:id="20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03" w:name="__Fieldmark__99_2491310595"/>
            <w:bookmarkStart w:id="204" w:name="__Fieldmark__99_2491310595"/>
            <w:bookmarkEnd w:id="20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05" w:name="__Fieldmark__100_2491310595"/>
            <w:bookmarkStart w:id="206" w:name="__Fieldmark__100_2491310595"/>
            <w:bookmarkEnd w:id="20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07" w:name="__Fieldmark__101_2491310595"/>
            <w:bookmarkStart w:id="208" w:name="__Fieldmark__101_2491310595"/>
            <w:bookmarkEnd w:id="20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Instrument-based diagnostics and finding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09" w:name="__Fieldmark__102_2491310595"/>
            <w:bookmarkStart w:id="210" w:name="__Fieldmark__102_2491310595"/>
            <w:bookmarkEnd w:id="21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11" w:name="__Fieldmark__103_2491310595"/>
            <w:bookmarkStart w:id="212" w:name="__Fieldmark__103_2491310595"/>
            <w:bookmarkEnd w:id="21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13" w:name="__Fieldmark__104_2491310595"/>
            <w:bookmarkStart w:id="214" w:name="__Fieldmark__104_2491310595"/>
            <w:bookmarkEnd w:id="21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15" w:name="__Fieldmark__105_2491310595"/>
            <w:bookmarkStart w:id="216" w:name="__Fieldmark__105_2491310595"/>
            <w:bookmarkEnd w:id="21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17" w:name="__Fieldmark__106_2491310595"/>
            <w:bookmarkStart w:id="218" w:name="__Fieldmark__106_2491310595"/>
            <w:bookmarkEnd w:id="21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Statu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19" w:name="__Fieldmark__107_2491310595"/>
            <w:bookmarkStart w:id="220" w:name="__Fieldmark__107_2491310595"/>
            <w:bookmarkEnd w:id="22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21" w:name="__Fieldmark__108_2491310595"/>
            <w:bookmarkStart w:id="222" w:name="__Fieldmark__108_2491310595"/>
            <w:bookmarkEnd w:id="22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23" w:name="__Fieldmark__109_2491310595"/>
            <w:bookmarkStart w:id="224" w:name="__Fieldmark__109_2491310595"/>
            <w:bookmarkEnd w:id="22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25" w:name="__Fieldmark__110_2491310595"/>
            <w:bookmarkStart w:id="226" w:name="__Fieldmark__110_2491310595"/>
            <w:bookmarkEnd w:id="22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27" w:name="__Fieldmark__111_2491310595"/>
            <w:bookmarkStart w:id="228" w:name="__Fieldmark__111_2491310595"/>
            <w:bookmarkEnd w:id="22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MetaNormal-Roman" w:hAnsi="MetaNormal-Roman" w:cs="MetaNormal-Roman"/>
          <w:sz w:val="20"/>
          <w:szCs w:val="20"/>
        </w:rPr>
      </w:pPr>
      <w:r>
        <w:rPr>
          <w:rFonts w:cs="MetaNormal-Roman" w:ascii="MetaNormal-Roman" w:hAnsi="MetaNormal-Roman"/>
          <w:sz w:val="20"/>
          <w:szCs w:val="20"/>
        </w:rPr>
      </w:r>
      <w:r>
        <w:br w:type="page"/>
      </w:r>
    </w:p>
    <w:p>
      <w:pPr>
        <w:pStyle w:val="Normal"/>
        <w:rPr>
          <w:rFonts w:ascii="MetaNormal-Roman" w:hAnsi="MetaNormal-Roman" w:cs="MetaNormal-Roman"/>
          <w:sz w:val="20"/>
          <w:szCs w:val="20"/>
        </w:rPr>
      </w:pPr>
      <w:r>
        <w:rPr>
          <w:rFonts w:cs="MetaNormal-Roman" w:ascii="MetaNormal-Roman" w:hAnsi="MetaNormal-Roman"/>
          <w:sz w:val="20"/>
          <w:szCs w:val="20"/>
        </w:rPr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1386"/>
        <w:gridCol w:w="1386"/>
        <w:gridCol w:w="1388"/>
        <w:gridCol w:w="1391"/>
        <w:gridCol w:w="1387"/>
      </w:tblGrid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Never included</w:t>
            </w:r>
          </w:p>
        </w:tc>
        <w:tc>
          <w:tcPr>
            <w:tcW w:w="416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507365</wp:posOffset>
                      </wp:positionH>
                      <wp:positionV relativeFrom="paragraph">
                        <wp:posOffset>352425</wp:posOffset>
                      </wp:positionV>
                      <wp:extent cx="1701800" cy="635"/>
                      <wp:effectExtent l="0" t="0" r="0" b="0"/>
                      <wp:wrapNone/>
                      <wp:docPr id="4" name="Gerade Verbindung mit Pfeil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4" stroked="t" o:allowincell="t" style="position:absolute;margin-left:39.95pt;margin-top:27.7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Always included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Summed up evalua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29" w:name="__Fieldmark__112_2491310595"/>
            <w:bookmarkStart w:id="230" w:name="__Fieldmark__112_2491310595"/>
            <w:bookmarkEnd w:id="23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31" w:name="__Fieldmark__113_2491310595"/>
            <w:bookmarkStart w:id="232" w:name="__Fieldmark__113_2491310595"/>
            <w:bookmarkEnd w:id="23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33" w:name="__Fieldmark__114_2491310595"/>
            <w:bookmarkStart w:id="234" w:name="__Fieldmark__114_2491310595"/>
            <w:bookmarkEnd w:id="23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35" w:name="__Fieldmark__115_2491310595"/>
            <w:bookmarkStart w:id="236" w:name="__Fieldmark__115_2491310595"/>
            <w:bookmarkEnd w:id="23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37" w:name="__Fieldmark__116_2491310595"/>
            <w:bookmarkStart w:id="238" w:name="__Fieldmark__116_2491310595"/>
            <w:bookmarkEnd w:id="23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Normal-Roman" w:hAnsi="MetaNormal-Roman"/>
                <w:sz w:val="20"/>
                <w:szCs w:val="20"/>
              </w:rPr>
              <w:t>Therapy suggestion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39" w:name="__Fieldmark__117_2491310595"/>
            <w:bookmarkStart w:id="240" w:name="__Fieldmark__117_2491310595"/>
            <w:bookmarkEnd w:id="24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41" w:name="__Fieldmark__118_2491310595"/>
            <w:bookmarkStart w:id="242" w:name="__Fieldmark__118_2491310595"/>
            <w:bookmarkEnd w:id="24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43" w:name="__Fieldmark__119_2491310595"/>
            <w:bookmarkStart w:id="244" w:name="__Fieldmark__119_2491310595"/>
            <w:bookmarkEnd w:id="24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45" w:name="__Fieldmark__120_2491310595"/>
            <w:bookmarkStart w:id="246" w:name="__Fieldmark__120_2491310595"/>
            <w:bookmarkEnd w:id="24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47" w:name="__Fieldmark__121_2491310595"/>
            <w:bookmarkStart w:id="248" w:name="__Fieldmark__121_2491310595"/>
            <w:bookmarkEnd w:id="24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Segoe UI" w:ascii="MetaNormal-Roman" w:hAnsi="MetaNormal-Roman"/>
                <w:sz w:val="20"/>
                <w:szCs w:val="20"/>
              </w:rPr>
              <w:t>Other:</w:t>
            </w:r>
          </w:p>
          <w:p>
            <w:pPr>
              <w:pStyle w:val="Normal"/>
              <w:spacing w:lineRule="auto" w:line="240" w:before="12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49" w:name="__Fieldmark__122_2491310595"/>
            <w:bookmarkStart w:id="250" w:name="__Fieldmark__122_2491310595"/>
            <w:bookmarkEnd w:id="250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___________________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51" w:name="__Fieldmark__123_2491310595"/>
            <w:bookmarkStart w:id="252" w:name="__Fieldmark__123_2491310595"/>
            <w:bookmarkEnd w:id="25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53" w:name="__Fieldmark__124_2491310595"/>
            <w:bookmarkStart w:id="254" w:name="__Fieldmark__124_2491310595"/>
            <w:bookmarkEnd w:id="25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55" w:name="__Fieldmark__125_2491310595"/>
            <w:bookmarkStart w:id="256" w:name="__Fieldmark__125_2491310595"/>
            <w:bookmarkEnd w:id="25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57" w:name="__Fieldmark__126_2491310595"/>
            <w:bookmarkStart w:id="258" w:name="__Fieldmark__126_2491310595"/>
            <w:bookmarkEnd w:id="25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59" w:name="__Fieldmark__127_2491310595"/>
            <w:bookmarkStart w:id="260" w:name="__Fieldmark__127_2491310595"/>
            <w:bookmarkEnd w:id="26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Segoe UI" w:ascii="MetaBold-Roman" w:hAnsi="MetaBold-Roman"/>
                <w:sz w:val="20"/>
                <w:szCs w:val="20"/>
              </w:rPr>
              <w:t>2.8 After your patient’s appointment with the cardiologist, when do you typically receive the cardiologist’s report?</w:t>
            </w:r>
          </w:p>
        </w:tc>
        <w:tc>
          <w:tcPr>
            <w:tcW w:w="6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61" w:name="__Fieldmark__128_2491310595"/>
            <w:bookmarkStart w:id="262" w:name="__Fieldmark__128_2491310595"/>
            <w:bookmarkEnd w:id="262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On the same day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63" w:name="__Fieldmark__129_2491310595"/>
            <w:bookmarkStart w:id="264" w:name="__Fieldmark__129_2491310595"/>
            <w:bookmarkEnd w:id="264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Within 3 days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65" w:name="__Fieldmark__130_2491310595"/>
            <w:bookmarkStart w:id="266" w:name="__Fieldmark__130_2491310595"/>
            <w:bookmarkEnd w:id="266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Within 1 week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67" w:name="__Fieldmark__131_2491310595"/>
            <w:bookmarkStart w:id="268" w:name="__Fieldmark__131_2491310595"/>
            <w:bookmarkEnd w:id="268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Within 2 weeks or more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MetaNormal-Roman" w:hAnsi="MetaNormal-Roman" w:cs="Arial"/>
          <w:color w:val="000000"/>
          <w:sz w:val="20"/>
          <w:szCs w:val="20"/>
        </w:rPr>
      </w:pPr>
      <w:r>
        <w:rPr>
          <w:rFonts w:cs="Arial" w:ascii="MetaNormal-Roman" w:hAnsi="MetaNormal-Roman"/>
          <w:color w:val="000000"/>
          <w:sz w:val="20"/>
          <w:szCs w:val="20"/>
        </w:rPr>
        <w:t xml:space="preserve">Please indicate the occupational groups </w:t>
      </w:r>
      <w:r>
        <w:rPr>
          <w:rFonts w:cs="Arial" w:ascii="MetaNormal-Roman" w:hAnsi="MetaNormal-Roman"/>
          <w:b/>
          <w:color w:val="000000"/>
          <w:sz w:val="20"/>
          <w:szCs w:val="20"/>
          <w:u w:val="single"/>
        </w:rPr>
        <w:t>outside</w:t>
      </w:r>
      <w:r>
        <w:rPr>
          <w:rFonts w:cs="Arial" w:ascii="MetaNormal-Roman" w:hAnsi="MetaNormal-Roman"/>
          <w:color w:val="000000"/>
          <w:sz w:val="20"/>
          <w:szCs w:val="20"/>
        </w:rPr>
        <w:t xml:space="preserve"> of your practice, with which you exchange information at least once a week on patients with (1) chronic heart failure, (2) coronary heart disease and (3) Type 2 diabetes. This exchange encompasses counselling and treating individual patients (e.g. via different ways of communication like prescriptions, letters, phone calls)</w:t>
      </w:r>
    </w:p>
    <w:p>
      <w:pPr>
        <w:pStyle w:val="Normal"/>
        <w:spacing w:lineRule="auto" w:line="240" w:before="0" w:after="200"/>
        <w:contextualSpacing/>
        <w:jc w:val="both"/>
        <w:rPr>
          <w:rFonts w:ascii="MetaNormal-Roman" w:hAnsi="MetaNormal-Roman" w:cs="Arial"/>
          <w:color w:val="000000"/>
          <w:sz w:val="16"/>
          <w:szCs w:val="16"/>
        </w:rPr>
      </w:pPr>
      <w:r>
        <w:rPr>
          <w:rFonts w:cs="Arial" w:ascii="MetaNormal-Roman" w:hAnsi="MetaNormal-Roman"/>
          <w:color w:val="000000"/>
          <w:sz w:val="16"/>
          <w:szCs w:val="16"/>
        </w:rPr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2418"/>
        <w:gridCol w:w="1926"/>
        <w:gridCol w:w="2434"/>
      </w:tblGrid>
      <w:tr>
        <w:trPr>
          <w:trHeight w:val="225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120" w:after="120"/>
              <w:outlineLvl w:val="0"/>
              <w:rPr>
                <w:rFonts w:ascii="MetaBold-Roman" w:hAnsi="MetaBold-Roman" w:eastAsia="Times New Roman" w:cs="Arial"/>
                <w:bCs/>
                <w:color w:val="365F91"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color w:val="000000"/>
                <w:sz w:val="20"/>
                <w:szCs w:val="20"/>
              </w:rPr>
              <w:t>2.9 Persons outside of your practic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ype 2 diabete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oronary heart disease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hronic heart failure</w:t>
            </w:r>
          </w:p>
        </w:tc>
      </w:tr>
      <w:tr>
        <w:trPr>
          <w:trHeight w:val="225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Pharmacist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69" w:name="__Fieldmark__132_2491310595"/>
            <w:bookmarkStart w:id="270" w:name="__Fieldmark__132_2491310595"/>
            <w:bookmarkEnd w:id="27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71" w:name="__Fieldmark__133_2491310595"/>
            <w:bookmarkStart w:id="272" w:name="__Fieldmark__133_2491310595"/>
            <w:bookmarkEnd w:id="27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73" w:name="__Fieldmark__134_2491310595"/>
            <w:bookmarkStart w:id="274" w:name="__Fieldmark__134_2491310595"/>
            <w:bookmarkEnd w:id="27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Nutritionist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75" w:name="__Fieldmark__135_2491310595"/>
            <w:bookmarkStart w:id="276" w:name="__Fieldmark__135_2491310595"/>
            <w:bookmarkEnd w:id="27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77" w:name="__Fieldmark__136_2491310595"/>
            <w:bookmarkStart w:id="278" w:name="__Fieldmark__136_2491310595"/>
            <w:bookmarkEnd w:id="27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79" w:name="__Fieldmark__137_2491310595"/>
            <w:bookmarkStart w:id="280" w:name="__Fieldmark__137_2491310595"/>
            <w:bookmarkEnd w:id="28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Physiotherapist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81" w:name="__Fieldmark__138_2491310595"/>
            <w:bookmarkStart w:id="282" w:name="__Fieldmark__138_2491310595"/>
            <w:bookmarkEnd w:id="28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83" w:name="__Fieldmark__139_2491310595"/>
            <w:bookmarkStart w:id="284" w:name="__Fieldmark__139_2491310595"/>
            <w:bookmarkEnd w:id="28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85" w:name="__Fieldmark__140_2491310595"/>
            <w:bookmarkStart w:id="286" w:name="__Fieldmark__140_2491310595"/>
            <w:bookmarkEnd w:id="28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Nurses in a nursing hom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87" w:name="__Fieldmark__141_2491310595"/>
            <w:bookmarkStart w:id="288" w:name="__Fieldmark__141_2491310595"/>
            <w:bookmarkEnd w:id="28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89" w:name="__Fieldmark__142_2491310595"/>
            <w:bookmarkStart w:id="290" w:name="__Fieldmark__142_2491310595"/>
            <w:bookmarkEnd w:id="29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91" w:name="__Fieldmark__143_2491310595"/>
            <w:bookmarkStart w:id="292" w:name="__Fieldmark__143_2491310595"/>
            <w:bookmarkEnd w:id="29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Ambulatory nursing servic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93" w:name="__Fieldmark__144_2491310595"/>
            <w:bookmarkStart w:id="294" w:name="__Fieldmark__144_2491310595"/>
            <w:bookmarkEnd w:id="29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95" w:name="__Fieldmark__145_2491310595"/>
            <w:bookmarkStart w:id="296" w:name="__Fieldmark__145_2491310595"/>
            <w:bookmarkEnd w:id="29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97" w:name="__Fieldmark__146_2491310595"/>
            <w:bookmarkStart w:id="298" w:name="__Fieldmark__146_2491310595"/>
            <w:bookmarkEnd w:id="29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Rehabilitation exercise class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299" w:name="__Fieldmark__147_2491310595"/>
            <w:bookmarkStart w:id="300" w:name="__Fieldmark__147_2491310595"/>
            <w:bookmarkEnd w:id="30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01" w:name="__Fieldmark__148_2491310595"/>
            <w:bookmarkStart w:id="302" w:name="__Fieldmark__148_2491310595"/>
            <w:bookmarkEnd w:id="30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03" w:name="__Fieldmark__149_2491310595"/>
            <w:bookmarkStart w:id="304" w:name="__Fieldmark__149_2491310595"/>
            <w:bookmarkEnd w:id="30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lasses for cardiology-related exercis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05" w:name="__Fieldmark__150_2491310595"/>
            <w:bookmarkStart w:id="306" w:name="__Fieldmark__150_2491310595"/>
            <w:bookmarkEnd w:id="30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07" w:name="__Fieldmark__151_2491310595"/>
            <w:bookmarkStart w:id="308" w:name="__Fieldmark__151_2491310595"/>
            <w:bookmarkEnd w:id="30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09" w:name="__Fieldmark__152_2491310595"/>
            <w:bookmarkStart w:id="310" w:name="__Fieldmark__152_2491310595"/>
            <w:bookmarkEnd w:id="31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Rehabilitation centr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11" w:name="__Fieldmark__153_2491310595"/>
            <w:bookmarkStart w:id="312" w:name="__Fieldmark__153_2491310595"/>
            <w:bookmarkEnd w:id="31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13" w:name="__Fieldmark__154_2491310595"/>
            <w:bookmarkStart w:id="314" w:name="__Fieldmark__154_2491310595"/>
            <w:bookmarkEnd w:id="31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15" w:name="__Fieldmark__155_2491310595"/>
            <w:bookmarkStart w:id="316" w:name="__Fieldmark__155_2491310595"/>
            <w:bookmarkEnd w:id="31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Physicians’ assistants outside of your practic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17" w:name="__Fieldmark__156_2491310595"/>
            <w:bookmarkStart w:id="318" w:name="__Fieldmark__156_2491310595"/>
            <w:bookmarkEnd w:id="31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19" w:name="__Fieldmark__157_2491310595"/>
            <w:bookmarkStart w:id="320" w:name="__Fieldmark__157_2491310595"/>
            <w:bookmarkEnd w:id="32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21" w:name="__Fieldmark__158_2491310595"/>
            <w:bookmarkStart w:id="322" w:name="__Fieldmark__158_2491310595"/>
            <w:bookmarkEnd w:id="32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63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327"/>
        <w:gridCol w:w="331"/>
        <w:gridCol w:w="760"/>
        <w:gridCol w:w="236"/>
        <w:gridCol w:w="1327"/>
        <w:gridCol w:w="363"/>
        <w:gridCol w:w="632"/>
        <w:gridCol w:w="332"/>
        <w:gridCol w:w="1327"/>
      </w:tblGrid>
      <w:tr>
        <w:trPr>
          <w:trHeight w:val="387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ype 2 diabetes</w:t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oronary heart disease</w:t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Chronic heart failure</w:t>
            </w:r>
          </w:p>
        </w:tc>
      </w:tr>
      <w:tr>
        <w:trPr>
          <w:trHeight w:val="387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Physicians’ assistants outside of your practice</w:t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23" w:name="__Fieldmark__159_2491310595"/>
            <w:bookmarkStart w:id="324" w:name="__Fieldmark__159_2491310595"/>
            <w:bookmarkEnd w:id="32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25" w:name="__Fieldmark__160_2491310595"/>
            <w:bookmarkStart w:id="326" w:name="__Fieldmark__160_2491310595"/>
            <w:bookmarkEnd w:id="32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27" w:name="__Fieldmark__161_2491310595"/>
            <w:bookmarkStart w:id="328" w:name="__Fieldmark__161_2491310595"/>
            <w:bookmarkEnd w:id="32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Psychologists</w:t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29" w:name="__Fieldmark__162_2491310595"/>
            <w:bookmarkStart w:id="330" w:name="__Fieldmark__162_2491310595"/>
            <w:bookmarkEnd w:id="33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31" w:name="__Fieldmark__163_2491310595"/>
            <w:bookmarkStart w:id="332" w:name="__Fieldmark__163_2491310595"/>
            <w:bookmarkEnd w:id="33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33" w:name="__Fieldmark__164_2491310595"/>
            <w:bookmarkStart w:id="334" w:name="__Fieldmark__164_2491310595"/>
            <w:bookmarkEnd w:id="33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Medical specialists: Respiratory physicians</w:t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35" w:name="__Fieldmark__165_2491310595"/>
            <w:bookmarkStart w:id="336" w:name="__Fieldmark__165_2491310595"/>
            <w:bookmarkEnd w:id="33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37" w:name="__Fieldmark__166_2491310595"/>
            <w:bookmarkStart w:id="338" w:name="__Fieldmark__166_2491310595"/>
            <w:bookmarkEnd w:id="33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39" w:name="__Fieldmark__167_2491310595"/>
            <w:bookmarkStart w:id="340" w:name="__Fieldmark__167_2491310595"/>
            <w:bookmarkEnd w:id="34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 xml:space="preserve">Medical specialists: Internists </w:t>
            </w:r>
            <w:r>
              <w:rPr>
                <w:rFonts w:cs="Arial" w:ascii="MetaNormal-Roman" w:hAnsi="MetaNormal-Roman"/>
                <w:i/>
                <w:sz w:val="18"/>
                <w:szCs w:val="18"/>
              </w:rPr>
              <w:t>(all fields except cardiology)</w:t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41" w:name="__Fieldmark__168_2491310595"/>
            <w:bookmarkStart w:id="342" w:name="__Fieldmark__168_2491310595"/>
            <w:bookmarkEnd w:id="34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43" w:name="__Fieldmark__169_2491310595"/>
            <w:bookmarkStart w:id="344" w:name="__Fieldmark__169_2491310595"/>
            <w:bookmarkEnd w:id="34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45" w:name="__Fieldmark__170_2491310595"/>
            <w:bookmarkStart w:id="346" w:name="__Fieldmark__170_2491310595"/>
            <w:bookmarkEnd w:id="34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Industrial physicians</w:t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47" w:name="__Fieldmark__171_2491310595"/>
            <w:bookmarkStart w:id="348" w:name="__Fieldmark__171_2491310595"/>
            <w:bookmarkEnd w:id="34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49" w:name="__Fieldmark__172_2491310595"/>
            <w:bookmarkStart w:id="350" w:name="__Fieldmark__172_2491310595"/>
            <w:bookmarkEnd w:id="35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51" w:name="__Fieldmark__173_2491310595"/>
            <w:bookmarkStart w:id="352" w:name="__Fieldmark__173_2491310595"/>
            <w:bookmarkEnd w:id="35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549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  <w:u w:val="single"/>
              </w:rPr>
              <w:t>Other, please specify:</w:t>
            </w:r>
          </w:p>
        </w:tc>
        <w:tc>
          <w:tcPr>
            <w:tcW w:w="66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9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53" w:name="__Fieldmark__174_2491310595"/>
            <w:bookmarkStart w:id="354" w:name="__Fieldmark__174_2491310595"/>
            <w:bookmarkEnd w:id="35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55" w:name="__Fieldmark__175_2491310595"/>
            <w:bookmarkStart w:id="356" w:name="__Fieldmark__175_2491310595"/>
            <w:bookmarkEnd w:id="35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57" w:name="__Fieldmark__176_2491310595"/>
            <w:bookmarkStart w:id="358" w:name="__Fieldmark__176_2491310595"/>
            <w:bookmarkEnd w:id="35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549" w:hRule="atLeast"/>
          <w:cantSplit w:val="true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59" w:name="__Fieldmark__177_2491310595"/>
            <w:bookmarkStart w:id="360" w:name="__Fieldmark__177_2491310595"/>
            <w:bookmarkEnd w:id="36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61" w:name="__Fieldmark__178_2491310595"/>
            <w:bookmarkStart w:id="362" w:name="__Fieldmark__178_2491310595"/>
            <w:bookmarkEnd w:id="36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63" w:name="__Fieldmark__179_2491310595"/>
            <w:bookmarkStart w:id="364" w:name="__Fieldmark__179_2491310595"/>
            <w:bookmarkEnd w:id="36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564" w:hRule="atLeast"/>
          <w:cantSplit w:val="true"/>
        </w:trPr>
        <w:tc>
          <w:tcPr>
            <w:tcW w:w="300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MetaBold-Roman" w:hAnsi="MetaBold-Roman"/>
                <w:bCs/>
                <w:sz w:val="20"/>
                <w:szCs w:val="20"/>
              </w:rPr>
              <w:t>2.10 Are the occupational groups you cooperate with the same ones as they were 5 years ago?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hey are exactly the same</w:t>
            </w:r>
          </w:p>
        </w:tc>
        <w:tc>
          <w:tcPr>
            <w:tcW w:w="331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243205</wp:posOffset>
                      </wp:positionV>
                      <wp:extent cx="1701800" cy="635"/>
                      <wp:effectExtent l="0" t="0" r="0" b="0"/>
                      <wp:wrapNone/>
                      <wp:docPr id="5" name="Gerade Verbindung mit Pfeil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7" stroked="t" o:allowincell="t" style="position:absolute;margin-left:14.65pt;margin-top:19.1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There were big changes</w:t>
            </w:r>
          </w:p>
        </w:tc>
      </w:tr>
      <w:tr>
        <w:trPr>
          <w:trHeight w:val="564" w:hRule="atLeast"/>
          <w:cantSplit w:val="true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3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65" w:name="__Fieldmark__180_2491310595"/>
            <w:bookmarkStart w:id="366" w:name="__Fieldmark__180_2491310595"/>
            <w:bookmarkEnd w:id="36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67" w:name="__Fieldmark__181_2491310595"/>
            <w:bookmarkStart w:id="368" w:name="__Fieldmark__181_2491310595"/>
            <w:bookmarkEnd w:id="36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69" w:name="__Fieldmark__182_2491310595"/>
            <w:bookmarkStart w:id="370" w:name="__Fieldmark__182_2491310595"/>
            <w:bookmarkEnd w:id="37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71" w:name="__Fieldmark__183_2491310595"/>
            <w:bookmarkStart w:id="372" w:name="__Fieldmark__183_2491310595"/>
            <w:bookmarkEnd w:id="37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73" w:name="__Fieldmark__184_2491310595"/>
            <w:bookmarkStart w:id="374" w:name="__Fieldmark__184_2491310595"/>
            <w:bookmarkEnd w:id="37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MetaNormal-Roman" w:hAnsi="MetaNormal-Roman" w:eastAsia="Times New Roman" w:cs="MetaNormal-Roman"/>
          <w:b/>
          <w:b/>
          <w:bCs/>
          <w:color w:val="365F91"/>
          <w:sz w:val="16"/>
          <w:szCs w:val="16"/>
        </w:rPr>
      </w:pPr>
      <w:r>
        <w:rPr>
          <w:rFonts w:eastAsia="Times New Roman" w:cs="MetaNormal-Roman" w:ascii="MetaNormal-Roman" w:hAnsi="MetaNormal-Roman"/>
          <w:b/>
          <w:bCs/>
          <w:color w:val="365F91"/>
          <w:sz w:val="16"/>
          <w:szCs w:val="16"/>
        </w:rPr>
      </w:r>
    </w:p>
    <w:p>
      <w:pPr>
        <w:pStyle w:val="Normal"/>
        <w:spacing w:lineRule="auto" w:line="276" w:before="0" w:after="0"/>
        <w:jc w:val="center"/>
        <w:rPr>
          <w:rFonts w:ascii="MetaBold-Roman" w:hAnsi="MetaBold-Roman" w:eastAsia="Times New Roman" w:cs="MetaBold-Roman"/>
          <w:b/>
          <w:b/>
          <w:bCs/>
          <w:color w:val="365F91"/>
          <w:sz w:val="20"/>
          <w:szCs w:val="20"/>
        </w:rPr>
      </w:pPr>
      <w:r>
        <w:rPr>
          <w:rFonts w:eastAsia="Times New Roman" w:cs="MetaBold-Roman" w:ascii="MetaBold-Roman" w:hAnsi="MetaBold-Roman"/>
          <w:b/>
          <w:bCs/>
          <w:color w:val="365F91"/>
          <w:sz w:val="20"/>
          <w:szCs w:val="20"/>
        </w:rPr>
        <w:t>Part 3: Opinions on cardiovascular problems</w:t>
      </w:r>
    </w:p>
    <w:tbl>
      <w:tblPr>
        <w:tblW w:w="9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1144"/>
        <w:gridCol w:w="217"/>
        <w:gridCol w:w="933"/>
        <w:gridCol w:w="1144"/>
        <w:gridCol w:w="900"/>
        <w:gridCol w:w="245"/>
        <w:gridCol w:w="1146"/>
      </w:tblGrid>
      <w:tr>
        <w:trPr>
          <w:trHeight w:val="123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240" w:before="120" w:after="120"/>
              <w:ind w:left="0" w:hanging="0"/>
              <w:contextualSpacing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Completely disagree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346075</wp:posOffset>
                      </wp:positionV>
                      <wp:extent cx="1701800" cy="635"/>
                      <wp:effectExtent l="0" t="0" r="0" b="0"/>
                      <wp:wrapNone/>
                      <wp:docPr id="6" name="Gerade Verbindung mit Pfeil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8" stroked="t" o:allowincell="t" style="position:absolute;margin-left:4.65pt;margin-top:27.2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Completely agree</w:t>
            </w:r>
          </w:p>
        </w:tc>
      </w:tr>
      <w:tr>
        <w:trPr>
          <w:trHeight w:val="62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widowControl w:val="false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1 My opinion on cardiovascular problems seems to be unimportant for colleague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75" w:name="__Fieldmark__185_2491310595"/>
            <w:bookmarkStart w:id="376" w:name="__Fieldmark__185_2491310595"/>
            <w:bookmarkEnd w:id="37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77" w:name="__Fieldmark__186_2491310595"/>
            <w:bookmarkStart w:id="378" w:name="__Fieldmark__186_2491310595"/>
            <w:bookmarkEnd w:id="37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79" w:name="__Fieldmark__187_2491310595"/>
            <w:bookmarkStart w:id="380" w:name="__Fieldmark__187_2491310595"/>
            <w:bookmarkEnd w:id="38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81" w:name="__Fieldmark__188_2491310595"/>
            <w:bookmarkStart w:id="382" w:name="__Fieldmark__188_2491310595"/>
            <w:bookmarkEnd w:id="38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83" w:name="__Fieldmark__189_2491310595"/>
            <w:bookmarkStart w:id="384" w:name="__Fieldmark__189_2491310595"/>
            <w:bookmarkEnd w:id="38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2 When colleagues seek advice on cardiovascular problems, the do not ask me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85" w:name="__Fieldmark__190_2491310595"/>
            <w:bookmarkStart w:id="386" w:name="__Fieldmark__190_2491310595"/>
            <w:bookmarkEnd w:id="38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87" w:name="__Fieldmark__191_2491310595"/>
            <w:bookmarkStart w:id="388" w:name="__Fieldmark__191_2491310595"/>
            <w:bookmarkEnd w:id="38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89" w:name="__Fieldmark__192_2491310595"/>
            <w:bookmarkStart w:id="390" w:name="__Fieldmark__192_2491310595"/>
            <w:bookmarkEnd w:id="39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91" w:name="__Fieldmark__193_2491310595"/>
            <w:bookmarkStart w:id="392" w:name="__Fieldmark__193_2491310595"/>
            <w:bookmarkEnd w:id="39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93" w:name="__Fieldmark__194_2491310595"/>
            <w:bookmarkStart w:id="394" w:name="__Fieldmark__194_2491310595"/>
            <w:bookmarkEnd w:id="39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3 Colleagues often approach me to get advice on cardiovascular problem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95" w:name="__Fieldmark__195_2491310595"/>
            <w:bookmarkStart w:id="396" w:name="__Fieldmark__195_2491310595"/>
            <w:bookmarkEnd w:id="39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97" w:name="__Fieldmark__196_2491310595"/>
            <w:bookmarkStart w:id="398" w:name="__Fieldmark__196_2491310595"/>
            <w:bookmarkEnd w:id="39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399" w:name="__Fieldmark__197_2491310595"/>
            <w:bookmarkStart w:id="400" w:name="__Fieldmark__197_2491310595"/>
            <w:bookmarkEnd w:id="40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01" w:name="__Fieldmark__198_2491310595"/>
            <w:bookmarkStart w:id="402" w:name="__Fieldmark__198_2491310595"/>
            <w:bookmarkEnd w:id="40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03" w:name="__Fieldmark__199_2491310595"/>
            <w:bookmarkStart w:id="404" w:name="__Fieldmark__199_2491310595"/>
            <w:bookmarkEnd w:id="40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4 Colleagues base decisions on cardiovascular problems on my advice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05" w:name="__Fieldmark__200_2491310595"/>
            <w:bookmarkStart w:id="406" w:name="__Fieldmark__200_2491310595"/>
            <w:bookmarkEnd w:id="40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07" w:name="__Fieldmark__201_2491310595"/>
            <w:bookmarkStart w:id="408" w:name="__Fieldmark__201_2491310595"/>
            <w:bookmarkEnd w:id="40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09" w:name="__Fieldmark__202_2491310595"/>
            <w:bookmarkStart w:id="410" w:name="__Fieldmark__202_2491310595"/>
            <w:bookmarkEnd w:id="41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11" w:name="__Fieldmark__203_2491310595"/>
            <w:bookmarkStart w:id="412" w:name="__Fieldmark__203_2491310595"/>
            <w:bookmarkEnd w:id="41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13" w:name="__Fieldmark__204_2491310595"/>
            <w:bookmarkStart w:id="414" w:name="__Fieldmark__204_2491310595"/>
            <w:bookmarkEnd w:id="41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1144"/>
        <w:gridCol w:w="1150"/>
        <w:gridCol w:w="1144"/>
        <w:gridCol w:w="1145"/>
        <w:gridCol w:w="1172"/>
      </w:tblGrid>
      <w:tr>
        <w:trPr>
          <w:trHeight w:val="261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Completely disagree</w:t>
            </w:r>
          </w:p>
        </w:tc>
        <w:tc>
          <w:tcPr>
            <w:tcW w:w="34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349250</wp:posOffset>
                      </wp:positionV>
                      <wp:extent cx="1701800" cy="635"/>
                      <wp:effectExtent l="0" t="0" r="0" b="0"/>
                      <wp:wrapNone/>
                      <wp:docPr id="7" name="Gerade Verbindung mit Pfeil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8" stroked="t" o:allowincell="t" style="position:absolute;margin-left:19.65pt;margin-top:27.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Completely agree</w:t>
            </w:r>
          </w:p>
        </w:tc>
      </w:tr>
      <w:tr>
        <w:trPr>
          <w:trHeight w:val="261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5 I often convince colleagues to follow my approach when it comes to cardiovascular problem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15" w:name="__Fieldmark__205_2491310595"/>
            <w:bookmarkStart w:id="416" w:name="__Fieldmark__205_2491310595"/>
            <w:bookmarkEnd w:id="41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17" w:name="__Fieldmark__206_2491310595"/>
            <w:bookmarkStart w:id="418" w:name="__Fieldmark__206_2491310595"/>
            <w:bookmarkEnd w:id="41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19" w:name="__Fieldmark__207_2491310595"/>
            <w:bookmarkStart w:id="420" w:name="__Fieldmark__207_2491310595"/>
            <w:bookmarkEnd w:id="42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21" w:name="__Fieldmark__208_2491310595"/>
            <w:bookmarkStart w:id="422" w:name="__Fieldmark__208_2491310595"/>
            <w:bookmarkEnd w:id="42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23" w:name="__Fieldmark__209_2491310595"/>
            <w:bookmarkStart w:id="424" w:name="__Fieldmark__209_2491310595"/>
            <w:bookmarkEnd w:id="42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159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6 I often influence colleagues‘ view on cardiovascular problem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25" w:name="__Fieldmark__210_2491310595"/>
            <w:bookmarkStart w:id="426" w:name="__Fieldmark__210_2491310595"/>
            <w:bookmarkEnd w:id="42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27" w:name="__Fieldmark__211_2491310595"/>
            <w:bookmarkStart w:id="428" w:name="__Fieldmark__211_2491310595"/>
            <w:bookmarkEnd w:id="42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29" w:name="__Fieldmark__212_2491310595"/>
            <w:bookmarkStart w:id="430" w:name="__Fieldmark__212_2491310595"/>
            <w:bookmarkEnd w:id="43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31" w:name="__Fieldmark__213_2491310595"/>
            <w:bookmarkStart w:id="432" w:name="__Fieldmark__213_2491310595"/>
            <w:bookmarkEnd w:id="43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33" w:name="__Fieldmark__214_2491310595"/>
            <w:bookmarkStart w:id="434" w:name="__Fieldmark__214_2491310595"/>
            <w:bookmarkEnd w:id="43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7 When it comes to cardiovascular problems, I ask colleagues for advice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35" w:name="__Fieldmark__215_2491310595"/>
            <w:bookmarkStart w:id="436" w:name="__Fieldmark__215_2491310595"/>
            <w:bookmarkEnd w:id="43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37" w:name="__Fieldmark__216_2491310595"/>
            <w:bookmarkStart w:id="438" w:name="__Fieldmark__216_2491310595"/>
            <w:bookmarkEnd w:id="43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39" w:name="__Fieldmark__217_2491310595"/>
            <w:bookmarkStart w:id="440" w:name="__Fieldmark__217_2491310595"/>
            <w:bookmarkEnd w:id="44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41" w:name="__Fieldmark__218_2491310595"/>
            <w:bookmarkStart w:id="442" w:name="__Fieldmark__218_2491310595"/>
            <w:bookmarkEnd w:id="44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43" w:name="__Fieldmark__219_2491310595"/>
            <w:bookmarkStart w:id="444" w:name="__Fieldmark__219_2491310595"/>
            <w:bookmarkEnd w:id="44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8 I do not need exchange with colleagues to make decisions on cardiovascular problem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45" w:name="__Fieldmark__220_2491310595"/>
            <w:bookmarkStart w:id="446" w:name="__Fieldmark__220_2491310595"/>
            <w:bookmarkEnd w:id="44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47" w:name="__Fieldmark__221_2491310595"/>
            <w:bookmarkStart w:id="448" w:name="__Fieldmark__221_2491310595"/>
            <w:bookmarkEnd w:id="44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49" w:name="__Fieldmark__222_2491310595"/>
            <w:bookmarkStart w:id="450" w:name="__Fieldmark__222_2491310595"/>
            <w:bookmarkEnd w:id="45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51" w:name="__Fieldmark__223_2491310595"/>
            <w:bookmarkStart w:id="452" w:name="__Fieldmark__223_2491310595"/>
            <w:bookmarkEnd w:id="45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53" w:name="__Fieldmark__224_2491310595"/>
            <w:bookmarkStart w:id="454" w:name="__Fieldmark__224_2491310595"/>
            <w:bookmarkEnd w:id="45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9 I rarely ask colleagues on how to proceed on cardiovascular problem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55" w:name="__Fieldmark__225_2491310595"/>
            <w:bookmarkStart w:id="456" w:name="__Fieldmark__225_2491310595"/>
            <w:bookmarkEnd w:id="45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57" w:name="__Fieldmark__226_2491310595"/>
            <w:bookmarkStart w:id="458" w:name="__Fieldmark__226_2491310595"/>
            <w:bookmarkEnd w:id="45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59" w:name="__Fieldmark__227_2491310595"/>
            <w:bookmarkStart w:id="460" w:name="__Fieldmark__227_2491310595"/>
            <w:bookmarkEnd w:id="46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61" w:name="__Fieldmark__228_2491310595"/>
            <w:bookmarkStart w:id="462" w:name="__Fieldmark__228_2491310595"/>
            <w:bookmarkEnd w:id="46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63" w:name="__Fieldmark__229_2491310595"/>
            <w:bookmarkStart w:id="464" w:name="__Fieldmark__229_2491310595"/>
            <w:bookmarkEnd w:id="46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10 I like to hear colleagues‘ opinions before I make decisions on cardiovascular problems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65" w:name="__Fieldmark__230_2491310595"/>
            <w:bookmarkStart w:id="466" w:name="__Fieldmark__230_2491310595"/>
            <w:bookmarkEnd w:id="46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67" w:name="__Fieldmark__231_2491310595"/>
            <w:bookmarkStart w:id="468" w:name="__Fieldmark__231_2491310595"/>
            <w:bookmarkEnd w:id="46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69" w:name="__Fieldmark__232_2491310595"/>
            <w:bookmarkStart w:id="470" w:name="__Fieldmark__232_2491310595"/>
            <w:bookmarkEnd w:id="47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71" w:name="__Fieldmark__233_2491310595"/>
            <w:bookmarkStart w:id="472" w:name="__Fieldmark__233_2491310595"/>
            <w:bookmarkEnd w:id="47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73" w:name="__Fieldmark__234_2491310595"/>
            <w:bookmarkStart w:id="474" w:name="__Fieldmark__234_2491310595"/>
            <w:bookmarkEnd w:id="47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11 I feel better with making decisions on cardiovascular problems when I heard colleagues‘ opinions before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75" w:name="__Fieldmark__235_2491310595"/>
            <w:bookmarkStart w:id="476" w:name="__Fieldmark__235_2491310595"/>
            <w:bookmarkEnd w:id="47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77" w:name="__Fieldmark__236_2491310595"/>
            <w:bookmarkStart w:id="478" w:name="__Fieldmark__236_2491310595"/>
            <w:bookmarkEnd w:id="47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79" w:name="__Fieldmark__237_2491310595"/>
            <w:bookmarkStart w:id="480" w:name="__Fieldmark__237_2491310595"/>
            <w:bookmarkEnd w:id="48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81" w:name="__Fieldmark__238_2491310595"/>
            <w:bookmarkStart w:id="482" w:name="__Fieldmark__238_2491310595"/>
            <w:bookmarkEnd w:id="48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83" w:name="__Fieldmark__239_2491310595"/>
            <w:bookmarkStart w:id="484" w:name="__Fieldmark__239_2491310595"/>
            <w:bookmarkEnd w:id="48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3.12 When I make a decision on cardiovascular problems, colleagues‘ opinions are not important to me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85" w:name="__Fieldmark__240_2491310595"/>
            <w:bookmarkStart w:id="486" w:name="__Fieldmark__240_2491310595"/>
            <w:bookmarkEnd w:id="48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87" w:name="__Fieldmark__241_2491310595"/>
            <w:bookmarkStart w:id="488" w:name="__Fieldmark__241_2491310595"/>
            <w:bookmarkEnd w:id="48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89" w:name="__Fieldmark__242_2491310595"/>
            <w:bookmarkStart w:id="490" w:name="__Fieldmark__242_2491310595"/>
            <w:bookmarkEnd w:id="49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91" w:name="__Fieldmark__243_2491310595"/>
            <w:bookmarkStart w:id="492" w:name="__Fieldmark__243_2491310595"/>
            <w:bookmarkEnd w:id="49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120" w:after="120"/>
              <w:ind w:left="0" w:hanging="0"/>
              <w:contextualSpacing w:val="false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93" w:name="__Fieldmark__244_2491310595"/>
            <w:bookmarkStart w:id="494" w:name="__Fieldmark__244_2491310595"/>
            <w:bookmarkEnd w:id="49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2098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3.13 Is there currently an expert who shapes your opinion on cardiovascular diseases?</w:t>
            </w:r>
          </w:p>
        </w:tc>
        <w:tc>
          <w:tcPr>
            <w:tcW w:w="5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95" w:name="__Fieldmark__245_2491310595"/>
            <w:bookmarkStart w:id="496" w:name="__Fieldmark__245_2491310595"/>
            <w:bookmarkEnd w:id="496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Yes, a physician within this practice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97" w:name="__Fieldmark__246_2491310595"/>
            <w:bookmarkStart w:id="498" w:name="__Fieldmark__246_2491310595"/>
            <w:bookmarkEnd w:id="498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Yes, a GP outside of this practice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499" w:name="__Fieldmark__247_2491310595"/>
            <w:bookmarkStart w:id="500" w:name="__Fieldmark__247_2491310595"/>
            <w:bookmarkEnd w:id="500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Yes, a cardiologist outside of this practice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01" w:name="__Fieldmark__248_2491310595"/>
            <w:bookmarkStart w:id="502" w:name="__Fieldmark__248_2491310595"/>
            <w:bookmarkEnd w:id="502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Yes, someone else outside of this practice</w:t>
            </w:r>
          </w:p>
          <w:p>
            <w:pPr>
              <w:pStyle w:val="Normal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03" w:name="__Fieldmark__249_2491310595"/>
            <w:bookmarkStart w:id="504" w:name="__Fieldmark__249_2491310595"/>
            <w:bookmarkEnd w:id="504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  <w:r>
              <w:rPr>
                <w:rFonts w:cs="Arial" w:ascii="MetaNormal-Roman" w:hAnsi="MetaNormal-Roman"/>
                <w:sz w:val="20"/>
                <w:szCs w:val="20"/>
              </w:rPr>
              <w:t>No, I cannot name such a person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ease indicate how strongly you spontaneously agree with each of the following statements on cardiovascular topics.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889"/>
        <w:gridCol w:w="330"/>
        <w:gridCol w:w="690"/>
        <w:gridCol w:w="891"/>
        <w:gridCol w:w="829"/>
        <w:gridCol w:w="191"/>
        <w:gridCol w:w="889"/>
        <w:gridCol w:w="1051"/>
      </w:tblGrid>
      <w:tr>
        <w:trPr>
          <w:trHeight w:val="643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contextualSpacing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Do not agree at all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427990</wp:posOffset>
                      </wp:positionV>
                      <wp:extent cx="1151890" cy="635"/>
                      <wp:effectExtent l="0" t="0" r="0" b="0"/>
                      <wp:wrapNone/>
                      <wp:docPr id="8" name="Gerade Verbindung mit Pfeil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9" stroked="t" o:allowincell="t" style="position:absolute;margin-left:11.35pt;margin-top:33.7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Agree completely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Italic" w:hAnsi="MetaNormal-Italic"/>
                <w:sz w:val="20"/>
                <w:szCs w:val="20"/>
              </w:rPr>
              <w:t>I do not have an opinion on this</w:t>
            </w:r>
          </w:p>
        </w:tc>
      </w:tr>
      <w:tr>
        <w:trPr>
          <w:trHeight w:val="643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3.14 Patients with coronary heart disease have to be treated with statins in high dosages.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05" w:name="__Fieldmark__250_2491310595"/>
            <w:bookmarkStart w:id="506" w:name="__Fieldmark__250_2491310595"/>
            <w:bookmarkEnd w:id="506"/>
            <w:r>
              <w:rPr>
                <w:rFonts w:cs="Segoe UI" w:ascii="MetaNormal-Roman" w:hAnsi="MetaNormal-Roman"/>
                <w:sz w:val="20"/>
                <w:szCs w:val="20"/>
              </w:rPr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07" w:name="__Fieldmark__251_2491310595"/>
            <w:bookmarkStart w:id="508" w:name="__Fieldmark__251_2491310595"/>
            <w:bookmarkEnd w:id="50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09" w:name="__Fieldmark__252_2491310595"/>
            <w:bookmarkStart w:id="510" w:name="__Fieldmark__252_2491310595"/>
            <w:bookmarkEnd w:id="51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11" w:name="__Fieldmark__253_2491310595"/>
            <w:bookmarkStart w:id="512" w:name="__Fieldmark__253_2491310595"/>
            <w:bookmarkEnd w:id="51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13" w:name="__Fieldmark__254_2491310595"/>
            <w:bookmarkStart w:id="514" w:name="__Fieldmark__254_2491310595"/>
            <w:bookmarkEnd w:id="51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15" w:name="__Fieldmark__255_2491310595"/>
            <w:bookmarkStart w:id="516" w:name="__Fieldmark__255_2491310595"/>
            <w:bookmarkEnd w:id="51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3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3.15 All patients in a GP’s practice who suffer from dyspnoea and suspected heart failure need to have their BNP-parameters checked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17" w:name="__Fieldmark__256_2491310595"/>
            <w:bookmarkStart w:id="518" w:name="__Fieldmark__256_2491310595"/>
            <w:bookmarkEnd w:id="51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19" w:name="__Fieldmark__257_2491310595"/>
            <w:bookmarkStart w:id="520" w:name="__Fieldmark__257_2491310595"/>
            <w:bookmarkEnd w:id="52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21" w:name="__Fieldmark__258_2491310595"/>
            <w:bookmarkStart w:id="522" w:name="__Fieldmark__258_2491310595"/>
            <w:bookmarkEnd w:id="52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23" w:name="__Fieldmark__259_2491310595"/>
            <w:bookmarkStart w:id="524" w:name="__Fieldmark__259_2491310595"/>
            <w:bookmarkEnd w:id="52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25" w:name="__Fieldmark__260_2491310595"/>
            <w:bookmarkStart w:id="526" w:name="__Fieldmark__260_2491310595"/>
            <w:bookmarkEnd w:id="52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27" w:name="__Fieldmark__261_2491310595"/>
            <w:bookmarkStart w:id="528" w:name="__Fieldmark__261_2491310595"/>
            <w:bookmarkEnd w:id="52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43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>3.16 Every patient with a coronary heart disease and hypertension should reach a systolic target value below 130 mmHg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29" w:name="__Fieldmark__262_2491310595"/>
            <w:bookmarkStart w:id="530" w:name="__Fieldmark__262_2491310595"/>
            <w:bookmarkEnd w:id="53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31" w:name="__Fieldmark__263_2491310595"/>
            <w:bookmarkStart w:id="532" w:name="__Fieldmark__263_2491310595"/>
            <w:bookmarkEnd w:id="53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33" w:name="__Fieldmark__264_2491310595"/>
            <w:bookmarkStart w:id="534" w:name="__Fieldmark__264_2491310595"/>
            <w:bookmarkEnd w:id="53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35" w:name="__Fieldmark__265_2491310595"/>
            <w:bookmarkStart w:id="536" w:name="__Fieldmark__265_2491310595"/>
            <w:bookmarkEnd w:id="53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37" w:name="__Fieldmark__266_2491310595"/>
            <w:bookmarkStart w:id="538" w:name="__Fieldmark__266_2491310595"/>
            <w:bookmarkEnd w:id="53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539" w:name="__Fieldmark__267_2491310595"/>
            <w:bookmarkStart w:id="540" w:name="__Fieldmark__267_2491310595"/>
            <w:bookmarkEnd w:id="54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20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MetaBold-Roman" w:hAnsi="MetaBold-Roman" w:eastAsia="Times New Roman" w:cs="MetaBold-Roman"/>
          <w:bCs/>
          <w:color w:val="365F91"/>
          <w:sz w:val="20"/>
          <w:szCs w:val="20"/>
        </w:rPr>
      </w:pPr>
      <w:r>
        <w:rPr>
          <w:rFonts w:eastAsia="Times New Roman" w:cs="MetaBold-Roman" w:ascii="MetaBold-Roman" w:hAnsi="MetaBold-Roman"/>
          <w:bCs/>
          <w:color w:val="365F91"/>
          <w:sz w:val="20"/>
          <w:szCs w:val="20"/>
        </w:rPr>
        <w:t xml:space="preserve">Part 4: Cooperation in your practice </w:t>
      </w:r>
    </w:p>
    <w:p>
      <w:pPr>
        <w:pStyle w:val="Normal"/>
        <w:spacing w:before="0" w:after="0"/>
        <w:jc w:val="center"/>
        <w:rPr>
          <w:rFonts w:ascii="MetaNormalLF-Roman" w:hAnsi="MetaNormalLF-Roman" w:cs="MetaNormalLF-Roman"/>
          <w:sz w:val="20"/>
          <w:szCs w:val="20"/>
        </w:rPr>
      </w:pPr>
      <w:r>
        <w:rPr>
          <w:rFonts w:cs="MetaNormalLF-Roman" w:ascii="MetaNormalLF-Roman" w:hAnsi="MetaNormalLF-Roman"/>
          <w:sz w:val="20"/>
          <w:szCs w:val="20"/>
        </w:rPr>
        <w:t xml:space="preserve">We would like to learn something about cooperation in your practice. </w:t>
      </w:r>
      <w:r>
        <w:rPr>
          <w:rFonts w:cs="MetaNormal-Italic" w:ascii="MetaNormal-Italic" w:hAnsi="MetaNormal-Italic"/>
          <w:sz w:val="20"/>
          <w:szCs w:val="20"/>
        </w:rPr>
        <w:t>Team</w:t>
      </w:r>
      <w:r>
        <w:rPr>
          <w:rFonts w:cs="MetaNormalLF-Roman" w:ascii="MetaNormalLF-Roman" w:hAnsi="MetaNormalLF-Roman"/>
          <w:sz w:val="20"/>
          <w:szCs w:val="20"/>
        </w:rPr>
        <w:t xml:space="preserve"> and </w:t>
      </w:r>
      <w:r>
        <w:rPr>
          <w:rFonts w:cs="MetaNormal-Italic" w:ascii="MetaNormal-Italic" w:hAnsi="MetaNormal-Italic"/>
          <w:sz w:val="20"/>
          <w:szCs w:val="20"/>
        </w:rPr>
        <w:t>Team member</w:t>
      </w:r>
      <w:r>
        <w:rPr>
          <w:rFonts w:cs="MetaNormalLF-Roman" w:ascii="MetaNormalLF-Roman" w:hAnsi="MetaNormalLF-Roman"/>
          <w:sz w:val="20"/>
          <w:szCs w:val="20"/>
        </w:rPr>
        <w:t xml:space="preserve"> refer to all physicians and non-medic health care profession in the practice</w:t>
      </w:r>
    </w:p>
    <w:p>
      <w:pPr>
        <w:pStyle w:val="Normal"/>
        <w:rPr>
          <w:rFonts w:ascii="MetaNormalLF-Roman" w:hAnsi="MetaNormalLF-Roman" w:cs="MetaNormalLF-Roman"/>
          <w:sz w:val="20"/>
          <w:szCs w:val="20"/>
        </w:rPr>
      </w:pPr>
      <w:r>
        <w:rPr>
          <w:rFonts w:cs="MetaNormalLF-Roman" w:ascii="MetaNormalLF-Roman" w:hAnsi="MetaNormalLF-Roman"/>
          <w:sz w:val="20"/>
          <w:szCs w:val="20"/>
        </w:rPr>
      </w:r>
    </w:p>
    <w:tbl>
      <w:tblPr>
        <w:tblW w:w="9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8"/>
        <w:gridCol w:w="996"/>
        <w:gridCol w:w="177"/>
        <w:gridCol w:w="819"/>
        <w:gridCol w:w="996"/>
        <w:gridCol w:w="996"/>
        <w:gridCol w:w="10"/>
        <w:gridCol w:w="992"/>
      </w:tblGrid>
      <w:tr>
        <w:trPr>
          <w:trHeight w:val="841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28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MetaNormal-Roman" w:hAnsi="MetaNormal-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MetaNormal-Roman" w:hAnsi="MetaNormal-Roman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99085</wp:posOffset>
                      </wp:positionV>
                      <wp:extent cx="1367790" cy="635"/>
                      <wp:effectExtent l="0" t="0" r="0" b="0"/>
                      <wp:wrapNone/>
                      <wp:docPr id="9" name="Gerade Verbindung mit Pfeil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0" stroked="t" o:allowincell="t" style="position:absolute;margin-left:11.15pt;margin-top:23.55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0" w:after="0"/>
              <w:contextualSpacing/>
              <w:jc w:val="center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00"/>
                <w:sz w:val="20"/>
                <w:szCs w:val="20"/>
              </w:rPr>
              <w:t>Very strongly</w:t>
            </w:r>
          </w:p>
        </w:tc>
      </w:tr>
      <w:tr>
        <w:trPr>
          <w:trHeight w:val="70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jc w:val="both"/>
              <w:rPr/>
            </w:pPr>
            <w:r>
              <w:rPr>
                <w:rFonts w:cs="Arial" w:ascii="MetaBold-Roman" w:hAnsi="MetaBold-Roman"/>
                <w:color w:val="000000"/>
                <w:sz w:val="20"/>
                <w:szCs w:val="20"/>
              </w:rPr>
              <w:t>4.1 How strongly do you agree with the goals of your team?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41" w:name="__Fieldmark__268_2491310595"/>
            <w:bookmarkStart w:id="542" w:name="__Fieldmark__268_2491310595"/>
            <w:bookmarkEnd w:id="54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43" w:name="__Fieldmark__269_2491310595"/>
            <w:bookmarkStart w:id="544" w:name="__Fieldmark__269_2491310595"/>
            <w:bookmarkEnd w:id="54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45" w:name="__Fieldmark__270_2491310595"/>
            <w:bookmarkStart w:id="546" w:name="__Fieldmark__270_2491310595"/>
            <w:bookmarkEnd w:id="54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47" w:name="__Fieldmark__271_2491310595"/>
            <w:bookmarkStart w:id="548" w:name="__Fieldmark__271_2491310595"/>
            <w:bookmarkEnd w:id="54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49" w:name="__Fieldmark__272_2491310595"/>
            <w:bookmarkStart w:id="550" w:name="__Fieldmark__272_2491310595"/>
            <w:bookmarkEnd w:id="55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2 To what degree do you believe other team members have a clear understanding of your team’s goals?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51" w:name="__Fieldmark__273_2491310595"/>
            <w:bookmarkStart w:id="552" w:name="__Fieldmark__273_2491310595"/>
            <w:bookmarkEnd w:id="55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53" w:name="__Fieldmark__274_2491310595"/>
            <w:bookmarkStart w:id="554" w:name="__Fieldmark__274_2491310595"/>
            <w:bookmarkEnd w:id="55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55" w:name="__Fieldmark__275_2491310595"/>
            <w:bookmarkStart w:id="556" w:name="__Fieldmark__275_2491310595"/>
            <w:bookmarkEnd w:id="55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57" w:name="__Fieldmark__276_2491310595"/>
            <w:bookmarkStart w:id="558" w:name="__Fieldmark__276_2491310595"/>
            <w:bookmarkEnd w:id="55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59" w:name="__Fieldmark__277_2491310595"/>
            <w:bookmarkStart w:id="560" w:name="__Fieldmark__277_2491310595"/>
            <w:bookmarkEnd w:id="56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41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3 To what degree do you believe your team’s goals can actually be achieved?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61" w:name="__Fieldmark__278_2491310595"/>
            <w:bookmarkStart w:id="562" w:name="__Fieldmark__278_2491310595"/>
            <w:bookmarkEnd w:id="56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63" w:name="__Fieldmark__279_2491310595"/>
            <w:bookmarkStart w:id="564" w:name="__Fieldmark__279_2491310595"/>
            <w:bookmarkEnd w:id="56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65" w:name="__Fieldmark__280_2491310595"/>
            <w:bookmarkStart w:id="566" w:name="__Fieldmark__280_2491310595"/>
            <w:bookmarkEnd w:id="56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67" w:name="__Fieldmark__281_2491310595"/>
            <w:bookmarkStart w:id="568" w:name="__Fieldmark__281_2491310595"/>
            <w:bookmarkEnd w:id="56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69" w:name="__Fieldmark__282_2491310595"/>
            <w:bookmarkStart w:id="570" w:name="__Fieldmark__282_2491310595"/>
            <w:bookmarkEnd w:id="57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4 In your opinion, how worthwhile are these goals for your organisation?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71" w:name="__Fieldmark__283_2491310595"/>
            <w:bookmarkStart w:id="572" w:name="__Fieldmark__283_2491310595"/>
            <w:bookmarkEnd w:id="57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73" w:name="__Fieldmark__284_2491310595"/>
            <w:bookmarkStart w:id="574" w:name="__Fieldmark__284_2491310595"/>
            <w:bookmarkEnd w:id="57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75" w:name="__Fieldmark__285_2491310595"/>
            <w:bookmarkStart w:id="576" w:name="__Fieldmark__285_2491310595"/>
            <w:bookmarkEnd w:id="57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77" w:name="__Fieldmark__286_2491310595"/>
            <w:bookmarkStart w:id="578" w:name="__Fieldmark__286_2491310595"/>
            <w:bookmarkEnd w:id="57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79" w:name="__Fieldmark__287_2491310595"/>
            <w:bookmarkStart w:id="580" w:name="__Fieldmark__287_2491310595"/>
            <w:bookmarkEnd w:id="58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5 We have a ‘We’ feeling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81" w:name="__Fieldmark__288_2491310595"/>
            <w:bookmarkStart w:id="582" w:name="__Fieldmark__288_2491310595"/>
            <w:bookmarkEnd w:id="58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83" w:name="__Fieldmark__289_2491310595"/>
            <w:bookmarkStart w:id="584" w:name="__Fieldmark__289_2491310595"/>
            <w:bookmarkEnd w:id="58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85" w:name="__Fieldmark__290_2491310595"/>
            <w:bookmarkStart w:id="586" w:name="__Fieldmark__290_2491310595"/>
            <w:bookmarkEnd w:id="58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87" w:name="__Fieldmark__291_2491310595"/>
            <w:bookmarkStart w:id="588" w:name="__Fieldmark__291_2491310595"/>
            <w:bookmarkEnd w:id="58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89" w:name="__Fieldmark__292_2491310595"/>
            <w:bookmarkStart w:id="590" w:name="__Fieldmark__292_2491310595"/>
            <w:bookmarkEnd w:id="59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6 Team members keep each other up-to-date about work-related matters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91" w:name="__Fieldmark__293_2491310595"/>
            <w:bookmarkStart w:id="592" w:name="__Fieldmark__293_2491310595"/>
            <w:bookmarkEnd w:id="59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93" w:name="__Fieldmark__294_2491310595"/>
            <w:bookmarkStart w:id="594" w:name="__Fieldmark__294_2491310595"/>
            <w:bookmarkEnd w:id="59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95" w:name="__Fieldmark__295_2491310595"/>
            <w:bookmarkStart w:id="596" w:name="__Fieldmark__295_2491310595"/>
            <w:bookmarkEnd w:id="59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97" w:name="__Fieldmark__296_2491310595"/>
            <w:bookmarkStart w:id="598" w:name="__Fieldmark__296_2491310595"/>
            <w:bookmarkEnd w:id="59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599" w:name="__Fieldmark__297_2491310595"/>
            <w:bookmarkStart w:id="600" w:name="__Fieldmark__297_2491310595"/>
            <w:bookmarkEnd w:id="60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998"/>
        <w:gridCol w:w="303"/>
        <w:gridCol w:w="696"/>
        <w:gridCol w:w="999"/>
        <w:gridCol w:w="999"/>
        <w:gridCol w:w="6"/>
        <w:gridCol w:w="991"/>
      </w:tblGrid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spacing w:lineRule="auto" w:line="240" w:before="120" w:after="120"/>
              <w:rPr>
                <w:rFonts w:ascii="MetaBold-Roman" w:hAnsi="MetaBold-Roman" w:cs="MetaBold-Roman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Not at all</w:t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241300</wp:posOffset>
                      </wp:positionV>
                      <wp:extent cx="1367790" cy="635"/>
                      <wp:effectExtent l="0" t="0" r="0" b="0"/>
                      <wp:wrapNone/>
                      <wp:docPr id="10" name="Gerade Verbindung mit Pfeil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2" stroked="t" o:allowincell="t" style="position:absolute;margin-left:10.95pt;margin-top:19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Very strongly</w:t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7 Team members feel understood and accepted by each other.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01" w:name="__Fieldmark__298_2491310595"/>
            <w:bookmarkStart w:id="602" w:name="__Fieldmark__298_2491310595"/>
            <w:bookmarkEnd w:id="60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03" w:name="__Fieldmark__299_2491310595"/>
            <w:bookmarkStart w:id="604" w:name="__Fieldmark__299_2491310595"/>
            <w:bookmarkEnd w:id="60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05" w:name="__Fieldmark__300_2491310595"/>
            <w:bookmarkStart w:id="606" w:name="__Fieldmark__300_2491310595"/>
            <w:bookmarkEnd w:id="60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07" w:name="__Fieldmark__301_2491310595"/>
            <w:bookmarkStart w:id="608" w:name="__Fieldmark__301_2491310595"/>
            <w:bookmarkEnd w:id="60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09" w:name="__Fieldmark__302_2491310595"/>
            <w:bookmarkStart w:id="610" w:name="__Fieldmark__302_2491310595"/>
            <w:bookmarkEnd w:id="61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8 Genuine efforts are made to share information in the whole team.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11" w:name="__Fieldmark__303_2491310595"/>
            <w:bookmarkStart w:id="612" w:name="__Fieldmark__303_2491310595"/>
            <w:bookmarkEnd w:id="61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13" w:name="__Fieldmark__304_2491310595"/>
            <w:bookmarkStart w:id="614" w:name="__Fieldmark__304_2491310595"/>
            <w:bookmarkEnd w:id="61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15" w:name="__Fieldmark__305_2491310595"/>
            <w:bookmarkStart w:id="616" w:name="__Fieldmark__305_2491310595"/>
            <w:bookmarkEnd w:id="61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17" w:name="__Fieldmark__306_2491310595"/>
            <w:bookmarkStart w:id="618" w:name="__Fieldmark__306_2491310595"/>
            <w:bookmarkEnd w:id="61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19" w:name="__Fieldmark__307_2491310595"/>
            <w:bookmarkStart w:id="620" w:name="__Fieldmark__307_2491310595"/>
            <w:bookmarkEnd w:id="62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9 Are the members of your team willing to question fundamental aspects of their work?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21" w:name="__Fieldmark__308_2491310595"/>
            <w:bookmarkStart w:id="622" w:name="__Fieldmark__308_2491310595"/>
            <w:bookmarkEnd w:id="62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23" w:name="__Fieldmark__309_2491310595"/>
            <w:bookmarkStart w:id="624" w:name="__Fieldmark__309_2491310595"/>
            <w:bookmarkEnd w:id="62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25" w:name="__Fieldmark__310_2491310595"/>
            <w:bookmarkStart w:id="626" w:name="__Fieldmark__310_2491310595"/>
            <w:bookmarkEnd w:id="62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27" w:name="__Fieldmark__311_2491310595"/>
            <w:bookmarkStart w:id="628" w:name="__Fieldmark__311_2491310595"/>
            <w:bookmarkEnd w:id="62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29" w:name="__Fieldmark__312_2491310595"/>
            <w:bookmarkStart w:id="630" w:name="__Fieldmark__312_2491310595"/>
            <w:bookmarkEnd w:id="63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10 Does your team critically reflect on potential weaknesses in order to reach their full potential?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31" w:name="__Fieldmark__313_2491310595"/>
            <w:bookmarkStart w:id="632" w:name="__Fieldmark__313_2491310595"/>
            <w:bookmarkEnd w:id="63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33" w:name="__Fieldmark__314_2491310595"/>
            <w:bookmarkStart w:id="634" w:name="__Fieldmark__314_2491310595"/>
            <w:bookmarkEnd w:id="63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35" w:name="__Fieldmark__315_2491310595"/>
            <w:bookmarkStart w:id="636" w:name="__Fieldmark__315_2491310595"/>
            <w:bookmarkEnd w:id="63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37" w:name="__Fieldmark__316_2491310595"/>
            <w:bookmarkStart w:id="638" w:name="__Fieldmark__316_2491310595"/>
            <w:bookmarkEnd w:id="63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39" w:name="__Fieldmark__317_2491310595"/>
            <w:bookmarkStart w:id="640" w:name="__Fieldmark__317_2491310595"/>
            <w:bookmarkEnd w:id="64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11 Do team members build on each other’s ideas to reach the best possible results?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41" w:name="__Fieldmark__318_2491310595"/>
            <w:bookmarkStart w:id="642" w:name="__Fieldmark__318_2491310595"/>
            <w:bookmarkEnd w:id="64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43" w:name="__Fieldmark__319_2491310595"/>
            <w:bookmarkStart w:id="644" w:name="__Fieldmark__319_2491310595"/>
            <w:bookmarkEnd w:id="64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45" w:name="__Fieldmark__320_2491310595"/>
            <w:bookmarkStart w:id="646" w:name="__Fieldmark__320_2491310595"/>
            <w:bookmarkEnd w:id="64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47" w:name="__Fieldmark__321_2491310595"/>
            <w:bookmarkStart w:id="648" w:name="__Fieldmark__321_2491310595"/>
            <w:bookmarkEnd w:id="64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49" w:name="__Fieldmark__322_2491310595"/>
            <w:bookmarkStart w:id="650" w:name="__Fieldmark__322_2491310595"/>
            <w:bookmarkEnd w:id="65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12 Team members are always looking for fresh, new ways to look at problems.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51" w:name="__Fieldmark__323_2491310595"/>
            <w:bookmarkStart w:id="652" w:name="__Fieldmark__323_2491310595"/>
            <w:bookmarkEnd w:id="65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53" w:name="__Fieldmark__324_2491310595"/>
            <w:bookmarkStart w:id="654" w:name="__Fieldmark__324_2491310595"/>
            <w:bookmarkEnd w:id="65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55" w:name="__Fieldmark__325_2491310595"/>
            <w:bookmarkStart w:id="656" w:name="__Fieldmark__325_2491310595"/>
            <w:bookmarkEnd w:id="65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57" w:name="__Fieldmark__326_2491310595"/>
            <w:bookmarkStart w:id="658" w:name="__Fieldmark__326_2491310595"/>
            <w:bookmarkEnd w:id="65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59" w:name="__Fieldmark__327_2491310595"/>
            <w:bookmarkStart w:id="660" w:name="__Fieldmark__327_2491310595"/>
            <w:bookmarkEnd w:id="66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13 In our team we take the time it needs to develop new ideas.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61" w:name="__Fieldmark__328_2491310595"/>
            <w:bookmarkStart w:id="662" w:name="__Fieldmark__328_2491310595"/>
            <w:bookmarkEnd w:id="66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63" w:name="__Fieldmark__329_2491310595"/>
            <w:bookmarkStart w:id="664" w:name="__Fieldmark__329_2491310595"/>
            <w:bookmarkEnd w:id="66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65" w:name="__Fieldmark__330_2491310595"/>
            <w:bookmarkStart w:id="666" w:name="__Fieldmark__330_2491310595"/>
            <w:bookmarkEnd w:id="66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67" w:name="__Fieldmark__331_2491310595"/>
            <w:bookmarkStart w:id="668" w:name="__Fieldmark__331_2491310595"/>
            <w:bookmarkEnd w:id="66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69" w:name="__Fieldmark__332_2491310595"/>
            <w:bookmarkStart w:id="670" w:name="__Fieldmark__332_2491310595"/>
            <w:bookmarkEnd w:id="67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  <w:tr>
        <w:trPr>
          <w:trHeight w:val="771" w:hRule="atLeast"/>
        </w:trPr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240" w:before="120" w:after="120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cs="MetaBold-Roman" w:ascii="MetaBold-Roman" w:hAnsi="MetaBold-Roman"/>
                <w:sz w:val="20"/>
                <w:szCs w:val="20"/>
              </w:rPr>
              <w:t>4.14 Team members collaborate together to support the development and implementation of new ideas.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71" w:name="__Fieldmark__333_2491310595"/>
            <w:bookmarkStart w:id="672" w:name="__Fieldmark__333_2491310595"/>
            <w:bookmarkEnd w:id="672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73" w:name="__Fieldmark__334_2491310595"/>
            <w:bookmarkStart w:id="674" w:name="__Fieldmark__334_2491310595"/>
            <w:bookmarkEnd w:id="674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75" w:name="__Fieldmark__335_2491310595"/>
            <w:bookmarkStart w:id="676" w:name="__Fieldmark__335_2491310595"/>
            <w:bookmarkEnd w:id="676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77" w:name="__Fieldmark__336_2491310595"/>
            <w:bookmarkStart w:id="678" w:name="__Fieldmark__336_2491310595"/>
            <w:bookmarkEnd w:id="678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MetaNormal-Roman" w:hAnsi="MetaNormal-Roman"/>
              </w:rPr>
              <w:fldChar w:fldCharType="separate"/>
            </w:r>
            <w:bookmarkStart w:id="679" w:name="__Fieldmark__337_2491310595"/>
            <w:bookmarkStart w:id="680" w:name="__Fieldmark__337_2491310595"/>
            <w:bookmarkEnd w:id="680"/>
            <w:r/>
            <w:r>
              <w:rPr>
                <w:sz w:val="20"/>
                <w:szCs w:val="20"/>
                <w:rFonts w:cs="Arial" w:ascii="MetaNormal-Roman" w:hAnsi="MetaNormal-Roman"/>
              </w:rPr>
              <w:fldChar w:fldCharType="end"/>
            </w: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MetaBold-Roman" w:hAnsi="MetaBold-Roman" w:cs="Arial"/>
          <w:color w:val="222222"/>
          <w:sz w:val="20"/>
          <w:szCs w:val="20"/>
          <w:lang w:eastAsia="de-DE"/>
        </w:rPr>
      </w:pPr>
      <w:r>
        <w:rPr>
          <w:rFonts w:cs="Arial" w:ascii="MetaBold-Roman" w:hAnsi="MetaBold-Roman"/>
          <w:color w:val="222222"/>
          <w:sz w:val="20"/>
          <w:szCs w:val="20"/>
          <w:lang w:eastAsia="de-DE"/>
        </w:rPr>
      </w:r>
    </w:p>
    <w:p>
      <w:pPr>
        <w:pStyle w:val="Normal"/>
        <w:spacing w:lineRule="auto" w:line="240" w:before="0" w:after="200"/>
        <w:jc w:val="both"/>
        <w:rPr>
          <w:rFonts w:ascii="Arial" w:hAnsi="Arial" w:cs="Arial"/>
          <w:b/>
          <w:b/>
          <w:color w:val="222222"/>
          <w:sz w:val="20"/>
          <w:szCs w:val="20"/>
          <w:lang w:eastAsia="de-DE"/>
        </w:rPr>
      </w:pPr>
      <w:r>
        <w:rPr>
          <w:rFonts w:cs="Arial" w:ascii="Arial" w:hAnsi="Arial"/>
          <w:b/>
          <w:color w:val="222222"/>
          <w:sz w:val="20"/>
          <w:szCs w:val="20"/>
          <w:lang w:eastAsia="de-DE"/>
        </w:rPr>
        <w:t>4.15 Is there something else you would like to add regarding your perception of and experience with cooperation in your practice’s team (physicians and other health care professions)?</w:t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3402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MetaBold-Roman" w:hAnsi="MetaBold-Roman" w:eastAsia="Times New Roman" w:cs="MetaBold-Roman"/>
          <w:bCs/>
          <w:color w:val="365F91"/>
          <w:sz w:val="20"/>
          <w:szCs w:val="20"/>
        </w:rPr>
      </w:pPr>
      <w:r>
        <w:rPr>
          <w:rFonts w:eastAsia="Times New Roman" w:cs="MetaBold-Roman" w:ascii="MetaBold-Roman" w:hAnsi="MetaBold-Roman"/>
          <w:bCs/>
          <w:color w:val="365F91"/>
          <w:sz w:val="20"/>
          <w:szCs w:val="20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MetaBold-Roman" w:hAnsi="MetaBold-Roman" w:eastAsia="Times New Roman" w:cs="MetaBold-Roman"/>
          <w:bCs/>
          <w:color w:val="365F91"/>
          <w:sz w:val="20"/>
          <w:szCs w:val="20"/>
        </w:rPr>
      </w:pPr>
      <w:r>
        <w:rPr>
          <w:rFonts w:eastAsia="Times New Roman" w:cs="MetaBold-Roman" w:ascii="MetaBold-Roman" w:hAnsi="MetaBold-Roman"/>
          <w:bCs/>
          <w:color w:val="365F91"/>
          <w:sz w:val="20"/>
          <w:szCs w:val="20"/>
        </w:rPr>
      </w:r>
    </w:p>
    <w:p>
      <w:pPr>
        <w:pStyle w:val="Normal"/>
        <w:spacing w:lineRule="auto" w:line="360" w:before="0" w:after="200"/>
        <w:jc w:val="center"/>
        <w:rPr>
          <w:sz w:val="20"/>
          <w:szCs w:val="20"/>
        </w:rPr>
      </w:pPr>
      <w:r>
        <w:rPr>
          <w:rFonts w:eastAsia="Times New Roman" w:cs="MetaBold-Roman" w:ascii="MetaBold-Roman" w:hAnsi="MetaBold-Roman"/>
          <w:bCs/>
          <w:color w:val="365F91"/>
          <w:sz w:val="20"/>
          <w:szCs w:val="20"/>
        </w:rPr>
        <w:t xml:space="preserve">Part 5: </w:t>
      </w:r>
      <w:r>
        <w:rPr>
          <w:rFonts w:eastAsia="Times New Roman" w:cs="MetaBold-Roman" w:ascii="MetaBold-Roman" w:hAnsi="MetaBold-Roman"/>
          <w:bCs/>
          <w:color w:val="365F91"/>
          <w:sz w:val="20"/>
          <w:szCs w:val="20"/>
          <w:lang w:val="en-US"/>
        </w:rPr>
        <w:t>Factors in the health care system influencing health care</w:t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1220"/>
        <w:gridCol w:w="79"/>
        <w:gridCol w:w="1298"/>
        <w:gridCol w:w="1298"/>
        <w:gridCol w:w="1298"/>
        <w:gridCol w:w="195"/>
        <w:gridCol w:w="1388"/>
      </w:tblGrid>
      <w:tr>
        <w:trPr>
          <w:trHeight w:val="70" w:hRule="atLeast"/>
        </w:trPr>
        <w:tc>
          <w:tcPr>
            <w:tcW w:w="9640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cs="Arial" w:ascii="MetaBold-Roman" w:hAnsi="MetaBold-Roman"/>
                <w:sz w:val="20"/>
                <w:szCs w:val="20"/>
              </w:rPr>
              <w:t xml:space="preserve">5.1 </w:t>
            </w:r>
            <w:r>
              <w:rPr>
                <w:rFonts w:cs="Arial" w:ascii="MetaBold-Roman" w:hAnsi="MetaBold-Roman"/>
                <w:sz w:val="20"/>
                <w:szCs w:val="20"/>
                <w:lang w:val="en-US"/>
              </w:rPr>
              <w:t xml:space="preserve">Care for patients is not solely dependent on the disease or the treating physician. How strong do you think the following aspects influence well-regulated care for patients with chronic cardiovascular diseases </w:t>
            </w:r>
            <w:r>
              <w:rPr>
                <w:rFonts w:cs="Arial" w:ascii="MetaBold-Roman" w:hAnsi="MetaBold-Roman"/>
                <w:sz w:val="20"/>
                <w:szCs w:val="20"/>
                <w:u w:val="single"/>
                <w:lang w:val="en-US"/>
              </w:rPr>
              <w:t>in your practice</w:t>
            </w:r>
            <w:r>
              <w:rPr>
                <w:rFonts w:cs="Arial" w:ascii="MetaBold-Roman" w:hAnsi="MetaBold-Roman"/>
                <w:sz w:val="20"/>
                <w:szCs w:val="20"/>
              </w:rPr>
              <w:t>?</w:t>
            </w:r>
          </w:p>
          <w:p>
            <w:pPr>
              <w:pStyle w:val="Normal"/>
              <w:autoSpaceDE w:val="false"/>
              <w:spacing w:lineRule="auto" w:line="240" w:before="120" w:after="0"/>
              <w:contextualSpacing/>
              <w:rPr>
                <w:rFonts w:ascii="MetaBold-Roman" w:hAnsi="MetaBold-Roman" w:cs="Arial"/>
                <w:sz w:val="16"/>
                <w:szCs w:val="16"/>
              </w:rPr>
            </w:pPr>
            <w:r>
              <w:rPr>
                <w:rFonts w:cs="Arial" w:ascii="MetaBold-Roman" w:hAnsi="MetaBold-Roman"/>
                <w:sz w:val="16"/>
                <w:szCs w:val="16"/>
              </w:rPr>
            </w:r>
          </w:p>
        </w:tc>
      </w:tr>
      <w:tr>
        <w:trPr>
          <w:trHeight w:val="644" w:hRule="atLeast"/>
        </w:trPr>
        <w:tc>
          <w:tcPr>
            <w:tcW w:w="28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Not at all</w:t>
            </w:r>
          </w:p>
        </w:tc>
        <w:tc>
          <w:tcPr>
            <w:tcW w:w="4168" w:type="dxa"/>
            <w:gridSpan w:val="5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  <w:lang w:val="en-US" w:eastAsia="en-US"/>
              </w:rPr>
            </w:pPr>
            <w:r>
              <w:rPr>
                <w:rFonts w:cs="Segoe UI" w:ascii="MetaNormal-Roman" w:hAnsi="MetaNormal-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248920</wp:posOffset>
                      </wp:positionV>
                      <wp:extent cx="2447925" cy="635"/>
                      <wp:effectExtent l="0" t="0" r="0" b="0"/>
                      <wp:wrapNone/>
                      <wp:docPr id="11" name="Gerade Verbindung mit Pfeil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507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3" stroked="t" o:allowincell="t" style="position:absolute;margin-left:11.1pt;margin-top:19.6pt;width:0pt;height:0pt" type="_x0000_t32">
                      <v:stroke color="black" weight="507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Very strong</w:t>
            </w:r>
          </w:p>
        </w:tc>
      </w:tr>
      <w:tr>
        <w:trPr>
          <w:trHeight w:val="644" w:hRule="atLeast"/>
        </w:trPr>
        <w:tc>
          <w:tcPr>
            <w:tcW w:w="2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Financial incentives</w:t>
            </w:r>
          </w:p>
        </w:tc>
        <w:tc>
          <w:tcPr>
            <w:tcW w:w="129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81" w:name="__Fieldmark__338_2491310595"/>
            <w:bookmarkStart w:id="682" w:name="__Fieldmark__338_2491310595"/>
            <w:bookmarkEnd w:id="68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83" w:name="__Fieldmark__339_2491310595"/>
            <w:bookmarkStart w:id="684" w:name="__Fieldmark__339_2491310595"/>
            <w:bookmarkEnd w:id="68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Listenabsatz"/>
              <w:autoSpaceDE w:val="false"/>
              <w:spacing w:lineRule="auto" w:line="240" w:before="120" w:after="120"/>
              <w:ind w:left="0" w:hanging="0"/>
              <w:contextualSpacing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85" w:name="__Fieldmark__340_2491310595"/>
            <w:bookmarkStart w:id="686" w:name="__Fieldmark__340_2491310595"/>
            <w:bookmarkEnd w:id="68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87" w:name="__Fieldmark__341_2491310595"/>
            <w:bookmarkStart w:id="688" w:name="__Fieldmark__341_2491310595"/>
            <w:bookmarkEnd w:id="68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89" w:name="__Fieldmark__342_2491310595"/>
            <w:bookmarkStart w:id="690" w:name="__Fieldmark__342_2491310595"/>
            <w:bookmarkEnd w:id="69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431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Own practice’s infrastructure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91" w:name="__Fieldmark__343_2491310595"/>
            <w:bookmarkStart w:id="692" w:name="__Fieldmark__343_2491310595"/>
            <w:bookmarkEnd w:id="69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93" w:name="__Fieldmark__344_2491310595"/>
            <w:bookmarkStart w:id="694" w:name="__Fieldmark__344_2491310595"/>
            <w:bookmarkEnd w:id="69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95" w:name="__Fieldmark__345_2491310595"/>
            <w:bookmarkStart w:id="696" w:name="__Fieldmark__345_2491310595"/>
            <w:bookmarkEnd w:id="69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97" w:name="__Fieldmark__346_2491310595"/>
            <w:bookmarkStart w:id="698" w:name="__Fieldmark__346_2491310595"/>
            <w:bookmarkEnd w:id="69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699" w:name="__Fieldmark__347_2491310595"/>
            <w:bookmarkStart w:id="700" w:name="__Fieldmark__347_2491310595"/>
            <w:bookmarkEnd w:id="70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76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cs="Arial" w:ascii="MetaNormal-Roman" w:hAnsi="MetaNormal-Roman"/>
                <w:color w:val="000033"/>
                <w:sz w:val="20"/>
                <w:szCs w:val="20"/>
              </w:rPr>
              <w:t>Qualification of health care professions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01" w:name="__Fieldmark__348_2491310595"/>
            <w:bookmarkStart w:id="702" w:name="__Fieldmark__348_2491310595"/>
            <w:bookmarkEnd w:id="70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03" w:name="__Fieldmark__349_2491310595"/>
            <w:bookmarkStart w:id="704" w:name="__Fieldmark__349_2491310595"/>
            <w:bookmarkEnd w:id="70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05" w:name="__Fieldmark__350_2491310595"/>
            <w:bookmarkStart w:id="706" w:name="__Fieldmark__350_2491310595"/>
            <w:bookmarkEnd w:id="70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07" w:name="__Fieldmark__351_2491310595"/>
            <w:bookmarkStart w:id="708" w:name="__Fieldmark__351_2491310595"/>
            <w:bookmarkEnd w:id="70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09" w:name="__Fieldmark__352_2491310595"/>
            <w:bookmarkStart w:id="710" w:name="__Fieldmark__352_2491310595"/>
            <w:bookmarkEnd w:id="71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Patients’ requests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11" w:name="__Fieldmark__353_2491310595"/>
            <w:bookmarkStart w:id="712" w:name="__Fieldmark__353_2491310595"/>
            <w:bookmarkEnd w:id="71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13" w:name="__Fieldmark__354_2491310595"/>
            <w:bookmarkStart w:id="714" w:name="__Fieldmark__354_2491310595"/>
            <w:bookmarkEnd w:id="71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15" w:name="__Fieldmark__355_2491310595"/>
            <w:bookmarkStart w:id="716" w:name="__Fieldmark__355_2491310595"/>
            <w:bookmarkEnd w:id="71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17" w:name="__Fieldmark__356_2491310595"/>
            <w:bookmarkStart w:id="718" w:name="__Fieldmark__356_2491310595"/>
            <w:bookmarkEnd w:id="71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19" w:name="__Fieldmark__357_2491310595"/>
            <w:bookmarkStart w:id="720" w:name="__Fieldmark__357_2491310595"/>
            <w:bookmarkEnd w:id="72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(Selective) contracts (e.g. GP-centred care, medical specialist’s programmes, DMPs)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21" w:name="__Fieldmark__358_2491310595"/>
            <w:bookmarkStart w:id="722" w:name="__Fieldmark__358_2491310595"/>
            <w:bookmarkEnd w:id="72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23" w:name="__Fieldmark__359_2491310595"/>
            <w:bookmarkStart w:id="724" w:name="__Fieldmark__359_2491310595"/>
            <w:bookmarkEnd w:id="72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25" w:name="__Fieldmark__360_2491310595"/>
            <w:bookmarkStart w:id="726" w:name="__Fieldmark__360_2491310595"/>
            <w:bookmarkEnd w:id="72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27" w:name="__Fieldmark__361_2491310595"/>
            <w:bookmarkStart w:id="728" w:name="__Fieldmark__361_2491310595"/>
            <w:bookmarkEnd w:id="72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29" w:name="__Fieldmark__362_2491310595"/>
            <w:bookmarkStart w:id="730" w:name="__Fieldmark__362_2491310595"/>
            <w:bookmarkEnd w:id="73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  <w:lang w:val="en-US"/>
              </w:rPr>
            </w:pPr>
            <w:r>
              <w:rPr>
                <w:rFonts w:cs="Arial" w:ascii="MetaNormal-Roman" w:hAnsi="MetaNormal-Roman"/>
                <w:sz w:val="20"/>
                <w:szCs w:val="20"/>
                <w:lang w:val="en-US"/>
              </w:rPr>
              <w:t>Fear for loss of patients due to them deciding for another physician.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31" w:name="__Fieldmark__363_2491310595"/>
            <w:bookmarkStart w:id="732" w:name="__Fieldmark__363_2491310595"/>
            <w:bookmarkEnd w:id="73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33" w:name="__Fieldmark__364_2491310595"/>
            <w:bookmarkStart w:id="734" w:name="__Fieldmark__364_2491310595"/>
            <w:bookmarkEnd w:id="73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35" w:name="__Fieldmark__365_2491310595"/>
            <w:bookmarkStart w:id="736" w:name="__Fieldmark__365_2491310595"/>
            <w:bookmarkEnd w:id="73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37" w:name="__Fieldmark__366_2491310595"/>
            <w:bookmarkStart w:id="738" w:name="__Fieldmark__366_2491310595"/>
            <w:bookmarkEnd w:id="73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39" w:name="__Fieldmark__367_2491310595"/>
            <w:bookmarkStart w:id="740" w:name="__Fieldmark__367_2491310595"/>
            <w:bookmarkEnd w:id="74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  <w:t>Own, subjective competences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41" w:name="__Fieldmark__368_2491310595"/>
            <w:bookmarkStart w:id="742" w:name="__Fieldmark__368_2491310595"/>
            <w:bookmarkEnd w:id="74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43" w:name="__Fieldmark__369_2491310595"/>
            <w:bookmarkStart w:id="744" w:name="__Fieldmark__369_2491310595"/>
            <w:bookmarkEnd w:id="74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45" w:name="__Fieldmark__370_2491310595"/>
            <w:bookmarkStart w:id="746" w:name="__Fieldmark__370_2491310595"/>
            <w:bookmarkEnd w:id="74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47" w:name="__Fieldmark__371_2491310595"/>
            <w:bookmarkStart w:id="748" w:name="__Fieldmark__371_2491310595"/>
            <w:bookmarkEnd w:id="74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49" w:name="__Fieldmark__372_2491310595"/>
            <w:bookmarkStart w:id="750" w:name="__Fieldmark__372_2491310595"/>
            <w:bookmarkEnd w:id="75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MetaBold-Roman" w:hAnsi="MetaBold-Roman" w:cs="Segoe UI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MetaBold-Roman" w:hAnsi="MetaBold-Roman"/>
                <w:sz w:val="20"/>
                <w:szCs w:val="20"/>
                <w:u w:val="single"/>
              </w:rPr>
              <w:t>Other (please specify):</w:t>
            </w:r>
          </w:p>
        </w:tc>
        <w:tc>
          <w:tcPr>
            <w:tcW w:w="6776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rPr>
                <w:rFonts w:ascii="MetaNormal-Roman" w:hAnsi="MetaNormal-Roman" w:cs="Segoe UI"/>
                <w:i/>
                <w:i/>
                <w:sz w:val="20"/>
                <w:szCs w:val="20"/>
                <w:u w:val="single"/>
              </w:rPr>
            </w:pPr>
            <w:r>
              <w:rPr>
                <w:rFonts w:cs="Segoe UI" w:ascii="MetaNormal-Roman" w:hAnsi="MetaNormal-Roman"/>
                <w:i/>
                <w:sz w:val="20"/>
                <w:szCs w:val="20"/>
                <w:u w:val="single"/>
              </w:rPr>
            </w:r>
          </w:p>
        </w:tc>
      </w:tr>
      <w:tr>
        <w:trPr>
          <w:trHeight w:val="60" w:hRule="atLeast"/>
        </w:trPr>
        <w:tc>
          <w:tcPr>
            <w:tcW w:w="2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29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51" w:name="__Fieldmark__373_2491310595"/>
            <w:bookmarkStart w:id="752" w:name="__Fieldmark__373_2491310595"/>
            <w:bookmarkEnd w:id="75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53" w:name="__Fieldmark__374_2491310595"/>
            <w:bookmarkStart w:id="754" w:name="__Fieldmark__374_2491310595"/>
            <w:bookmarkEnd w:id="75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55" w:name="__Fieldmark__375_2491310595"/>
            <w:bookmarkStart w:id="756" w:name="__Fieldmark__375_2491310595"/>
            <w:bookmarkEnd w:id="75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57" w:name="__Fieldmark__376_2491310595"/>
            <w:bookmarkStart w:id="758" w:name="__Fieldmark__376_2491310595"/>
            <w:bookmarkEnd w:id="75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59" w:name="__Fieldmark__377_2491310595"/>
            <w:bookmarkStart w:id="760" w:name="__Fieldmark__377_2491310595"/>
            <w:bookmarkEnd w:id="76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120" w:after="120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cs="Arial" w:ascii="MetaNormal-Roman" w:hAnsi="MetaNormal-Roman"/>
                <w:sz w:val="20"/>
                <w:szCs w:val="20"/>
              </w:rPr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61" w:name="__Fieldmark__378_2491310595"/>
            <w:bookmarkStart w:id="762" w:name="__Fieldmark__378_2491310595"/>
            <w:bookmarkEnd w:id="762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63" w:name="__Fieldmark__379_2491310595"/>
            <w:bookmarkStart w:id="764" w:name="__Fieldmark__379_2491310595"/>
            <w:bookmarkEnd w:id="764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65" w:name="__Fieldmark__380_2491310595"/>
            <w:bookmarkStart w:id="766" w:name="__Fieldmark__380_2491310595"/>
            <w:bookmarkEnd w:id="766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67" w:name="__Fieldmark__381_2491310595"/>
            <w:bookmarkStart w:id="768" w:name="__Fieldmark__381_2491310595"/>
            <w:bookmarkEnd w:id="768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Segoe UI" w:ascii="MetaNormal-Roman" w:hAnsi="MetaNormal-Roman"/>
              </w:rPr>
              <w:instrText xml:space="preserve"> FORMCHECKBOX </w:instrText>
            </w:r>
            <w:r>
              <w:rPr>
                <w:sz w:val="20"/>
                <w:szCs w:val="20"/>
                <w:rFonts w:cs="Segoe UI" w:ascii="MetaNormal-Roman" w:hAnsi="MetaNormal-Roman"/>
              </w:rPr>
              <w:fldChar w:fldCharType="separate"/>
            </w:r>
            <w:bookmarkStart w:id="769" w:name="__Fieldmark__382_2491310595"/>
            <w:bookmarkStart w:id="770" w:name="__Fieldmark__382_2491310595"/>
            <w:bookmarkEnd w:id="770"/>
            <w:r/>
            <w:r>
              <w:rPr>
                <w:sz w:val="20"/>
                <w:szCs w:val="20"/>
                <w:rFonts w:cs="Segoe UI" w:ascii="MetaNormal-Roman" w:hAnsi="MetaNormal-Roman"/>
              </w:rPr>
              <w:fldChar w:fldCharType="end"/>
            </w:r>
            <w:r>
              <w:rPr>
                <w:rFonts w:cs="Segoe UI" w:ascii="MetaNormal-Roman" w:hAnsi="MetaNormal-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33"/>
          <w:sz w:val="20"/>
          <w:szCs w:val="20"/>
        </w:rPr>
      </w:pPr>
      <w:r>
        <w:rPr>
          <w:rFonts w:cs="Arial" w:ascii="Arial" w:hAnsi="Arial"/>
          <w:color w:val="000033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MetaBold-Roman" w:hAnsi="MetaBold-Roman" w:cs="Arial"/>
          <w:color w:val="000033"/>
          <w:sz w:val="20"/>
          <w:szCs w:val="20"/>
        </w:rPr>
      </w:pPr>
      <w:r>
        <w:rPr>
          <w:rFonts w:cs="Arial" w:ascii="MetaBold-Roman" w:hAnsi="MetaBold-Roman"/>
          <w:color w:val="000033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MetaBold-Roman" w:hAnsi="MetaBold-Roman" w:cs="Arial"/>
          <w:color w:val="000033"/>
          <w:sz w:val="20"/>
          <w:szCs w:val="20"/>
        </w:rPr>
      </w:pPr>
      <w:r>
        <w:rPr>
          <w:rFonts w:cs="Arial" w:ascii="MetaBold-Roman" w:hAnsi="MetaBold-Roman"/>
          <w:color w:val="000033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MetaBold-Roman" w:hAnsi="MetaBold-Roman" w:cs="Arial"/>
          <w:color w:val="000033"/>
          <w:sz w:val="20"/>
          <w:szCs w:val="20"/>
        </w:rPr>
      </w:pPr>
      <w:r>
        <w:rPr>
          <w:rFonts w:cs="Arial" w:ascii="MetaBold-Roman" w:hAnsi="MetaBold-Roman"/>
          <w:color w:val="000033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MetaBold-Roman" w:hAnsi="MetaBold-Roman" w:cs="Arial"/>
          <w:color w:val="000033"/>
          <w:sz w:val="20"/>
          <w:szCs w:val="20"/>
        </w:rPr>
      </w:pPr>
      <w:r>
        <w:rPr>
          <w:rFonts w:cs="Arial" w:ascii="MetaBold-Roman" w:hAnsi="MetaBold-Roman"/>
          <w:color w:val="000033"/>
          <w:sz w:val="20"/>
          <w:szCs w:val="20"/>
        </w:rPr>
      </w:r>
    </w:p>
    <w:p>
      <w:pPr>
        <w:pStyle w:val="Normal"/>
        <w:jc w:val="center"/>
        <w:rPr>
          <w:rFonts w:ascii="MetaBold-Roman" w:hAnsi="MetaBold-Roman" w:cs="Arial"/>
          <w:lang w:val="en-US"/>
        </w:rPr>
      </w:pPr>
      <w:r>
        <w:rPr>
          <w:rFonts w:cs="Arial" w:ascii="MetaBold-Roman" w:hAnsi="MetaBold-Roman"/>
          <w:lang w:val="en-US"/>
        </w:rPr>
        <w:t>Thank you once more for your participation!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etaNormal-Roman">
    <w:charset w:val="00"/>
    <w:family w:val="swiss"/>
    <w:pitch w:val="variable"/>
  </w:font>
  <w:font w:name="Tahoma">
    <w:charset w:val="00"/>
    <w:family w:val="swiss"/>
    <w:pitch w:val="variable"/>
  </w:font>
  <w:font w:name="MetaBold-Roman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Normal-Italic">
    <w:charset w:val="00"/>
    <w:family w:val="swiss"/>
    <w:pitch w:val="variable"/>
  </w:font>
  <w:font w:name="MetaNormalLF-Roman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center" w:pos="5096" w:leader="none"/>
        <w:tab w:val="right" w:pos="10205" w:leader="none"/>
      </w:tabs>
      <w:spacing w:before="240" w:after="0"/>
      <w:jc w:val="center"/>
      <w:rPr>
        <w:rFonts w:ascii="MetaNormal-Roman" w:hAnsi="MetaNormal-Roman" w:cs="Arial"/>
        <w:color w:val="808080"/>
        <w:sz w:val="16"/>
        <w:szCs w:val="16"/>
        <w:lang w:val="de-DE" w:eastAsia="en-US"/>
      </w:rPr>
    </w:pPr>
    <w:r>
      <w:rPr>
        <w:rFonts w:cs="Arial" w:ascii="MetaNormal-Roman" w:hAnsi="MetaNormal-Roman"/>
        <w:color w:val="808080"/>
        <w:sz w:val="16"/>
        <w:szCs w:val="16"/>
        <w:lang w:val="de-DE" w:eastAsia="en-US"/>
      </w:rPr>
      <w:t xml:space="preserve">Seite </w:t>
    </w:r>
    <w:r>
      <w:rPr>
        <w:rFonts w:cs="Arial" w:ascii="MetaNormal-Roman" w:hAnsi="MetaNormal-Roman"/>
        <w:color w:val="808080"/>
        <w:sz w:val="16"/>
        <w:szCs w:val="16"/>
        <w:lang w:val="de-DE" w:eastAsia="en-US"/>
      </w:rPr>
      <w:fldChar w:fldCharType="begin"/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instrText xml:space="preserve"> PAGE </w:instrText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fldChar w:fldCharType="separate"/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t>14</w:t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fldChar w:fldCharType="end"/>
    </w:r>
    <w:r>
      <w:rPr>
        <w:rFonts w:cs="Arial" w:ascii="MetaNormal-Roman" w:hAnsi="MetaNormal-Roman"/>
        <w:color w:val="808080"/>
        <w:sz w:val="16"/>
        <w:szCs w:val="16"/>
        <w:lang w:val="de-DE" w:eastAsia="en-US"/>
      </w:rPr>
      <w:t xml:space="preserve"> von 12</w:t>
    </w:r>
  </w:p>
  <w:p>
    <w:pPr>
      <w:pStyle w:val="Footer"/>
      <w:tabs>
        <w:tab w:val="clear" w:pos="708"/>
        <w:tab w:val="center" w:pos="5096" w:leader="none"/>
        <w:tab w:val="right" w:pos="10205" w:leader="none"/>
      </w:tabs>
      <w:jc w:val="center"/>
      <w:rPr>
        <w:rFonts w:ascii="MetaNormal-Roman" w:hAnsi="MetaNormal-Roman" w:cs="Arial"/>
        <w:color w:val="808080"/>
        <w:sz w:val="16"/>
        <w:szCs w:val="16"/>
        <w:lang w:val="de-DE"/>
      </w:rPr>
    </w:pPr>
    <w:r>
      <w:rPr>
        <w:rFonts w:cs="Arial" w:ascii="MetaNormal-Roman" w:hAnsi="MetaNormal-Roman"/>
        <w:color w:val="808080"/>
        <w:sz w:val="16"/>
        <w:szCs w:val="16"/>
        <w:lang w:val="de-DE"/>
      </w:rPr>
      <w:t xml:space="preserve">Fragebogen für Hausärztinnen/Hausärzte und nichtärztliches Praxispersonal </w:t>
    </w:r>
  </w:p>
  <w:p>
    <w:pPr>
      <w:pStyle w:val="Footer"/>
      <w:tabs>
        <w:tab w:val="clear" w:pos="708"/>
        <w:tab w:val="center" w:pos="5096" w:leader="none"/>
        <w:tab w:val="right" w:pos="10205" w:leader="none"/>
      </w:tabs>
      <w:jc w:val="center"/>
      <w:rPr>
        <w:rFonts w:ascii="MetaNormal-Roman" w:hAnsi="MetaNormal-Roman" w:cs="Arial"/>
        <w:color w:val="808080"/>
        <w:sz w:val="16"/>
        <w:szCs w:val="16"/>
        <w:lang w:val="de-DE" w:eastAsia="en-US"/>
      </w:rPr>
    </w:pPr>
    <w:r>
      <w:rPr>
        <w:rFonts w:cs="Arial" w:ascii="MetaNormal-Roman" w:hAnsi="MetaNormal-Roman"/>
        <w:color w:val="808080"/>
        <w:sz w:val="16"/>
        <w:szCs w:val="16"/>
        <w:lang w:val="de-DE" w:eastAsia="en-US"/>
      </w:rPr>
      <w:t>Universitätsklinikum Heidelberg – Abteilung Allgemeinmedizin und Versorgungsforschung – Version 1, 19.09.2019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MetaNormal-Roman" w:hAnsi="MetaNormal-Roman" w:cs="Arial"/>
        <w:color w:val="808080"/>
        <w:sz w:val="16"/>
        <w:szCs w:val="16"/>
        <w:lang w:val="de-DE" w:eastAsia="en-US"/>
      </w:rPr>
    </w:pPr>
    <w:r>
      <w:rPr>
        <w:rFonts w:cs="Arial" w:ascii="MetaNormal-Roman" w:hAnsi="MetaNormal-Roman"/>
        <w:color w:val="808080"/>
        <w:sz w:val="16"/>
        <w:szCs w:val="16"/>
        <w:lang w:val="de-DE" w:eastAsia="en-US"/>
      </w:rPr>
      <w:t xml:space="preserve">Seite </w:t>
    </w:r>
    <w:r>
      <w:rPr>
        <w:rFonts w:cs="Arial" w:ascii="MetaNormal-Roman" w:hAnsi="MetaNormal-Roman"/>
        <w:color w:val="808080"/>
        <w:sz w:val="16"/>
        <w:szCs w:val="16"/>
        <w:lang w:val="de-DE" w:eastAsia="en-US"/>
      </w:rPr>
      <w:fldChar w:fldCharType="begin"/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instrText xml:space="preserve"> PAGE </w:instrText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fldChar w:fldCharType="separate"/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t>1</w:t>
    </w:r>
    <w:r>
      <w:rPr>
        <w:sz w:val="16"/>
        <w:szCs w:val="16"/>
        <w:rFonts w:cs="Arial" w:ascii="MetaNormal-Roman" w:hAnsi="MetaNormal-Roman"/>
        <w:color w:val="808080"/>
        <w:lang w:val="de-DE" w:eastAsia="en-US"/>
      </w:rPr>
      <w:fldChar w:fldCharType="end"/>
    </w:r>
    <w:r>
      <w:rPr>
        <w:rFonts w:cs="Arial" w:ascii="MetaNormal-Roman" w:hAnsi="MetaNormal-Roman"/>
        <w:color w:val="808080"/>
        <w:sz w:val="16"/>
        <w:szCs w:val="16"/>
        <w:lang w:val="de-DE" w:eastAsia="en-US"/>
      </w:rPr>
      <w:t xml:space="preserve"> von 12</w:t>
    </w:r>
  </w:p>
  <w:p>
    <w:pPr>
      <w:pStyle w:val="Footer"/>
      <w:tabs>
        <w:tab w:val="clear" w:pos="708"/>
        <w:tab w:val="center" w:pos="5096" w:leader="none"/>
        <w:tab w:val="right" w:pos="10205" w:leader="none"/>
      </w:tabs>
      <w:jc w:val="center"/>
      <w:rPr>
        <w:rFonts w:ascii="MetaNormal-Roman" w:hAnsi="MetaNormal-Roman" w:cs="Arial"/>
        <w:color w:val="808080"/>
        <w:sz w:val="16"/>
        <w:szCs w:val="16"/>
        <w:lang w:val="de-DE"/>
      </w:rPr>
    </w:pPr>
    <w:r>
      <w:rPr>
        <w:rFonts w:cs="Arial" w:ascii="MetaNormal-Roman" w:hAnsi="MetaNormal-Roman"/>
        <w:color w:val="808080"/>
        <w:sz w:val="16"/>
        <w:szCs w:val="16"/>
        <w:lang w:val="de-DE"/>
      </w:rPr>
      <w:t xml:space="preserve">Fragebogen für Hausärztinnen/Hausärzte und nichtärztliches Praxispersonal </w:t>
    </w:r>
  </w:p>
  <w:p>
    <w:pPr>
      <w:pStyle w:val="Footer"/>
      <w:tabs>
        <w:tab w:val="clear" w:pos="708"/>
        <w:tab w:val="center" w:pos="5096" w:leader="none"/>
        <w:tab w:val="right" w:pos="10205" w:leader="none"/>
      </w:tabs>
      <w:jc w:val="center"/>
      <w:rPr>
        <w:rFonts w:ascii="MetaNormal-Roman" w:hAnsi="MetaNormal-Roman" w:cs="Arial"/>
        <w:color w:val="808080"/>
        <w:sz w:val="16"/>
        <w:szCs w:val="16"/>
        <w:lang w:val="de-DE" w:eastAsia="en-US"/>
      </w:rPr>
    </w:pPr>
    <w:r>
      <w:rPr>
        <w:rFonts w:cs="Arial" w:ascii="MetaNormal-Roman" w:hAnsi="MetaNormal-Roman"/>
        <w:color w:val="808080"/>
        <w:sz w:val="16"/>
        <w:szCs w:val="16"/>
        <w:lang w:val="de-DE" w:eastAsia="en-US"/>
      </w:rPr>
      <w:t>Universitätsklinikum Heidelberg – Abteilung Allgemeinmedizin und Versorgungsforschung – Version 1, 19.09.2019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ind w:left="4956" w:firstLine="709"/>
      <w:rPr>
        <w:rFonts w:ascii="Arial" w:hAnsi="Arial" w:cs="Arial"/>
        <w:sz w:val="20"/>
        <w:szCs w:val="24"/>
        <w:lang w:val="de-DE"/>
      </w:rPr>
    </w:pPr>
    <w:r>
      <w:rPr>
        <w:rFonts w:cs="Arial" w:ascii="Arial" w:hAnsi="Arial"/>
        <w:sz w:val="20"/>
        <w:szCs w:val="24"/>
        <w:lang w:val="de-DE"/>
      </w:rPr>
      <w:tab/>
      <w:tab/>
      <w:t xml:space="preserve">ID: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3020</wp:posOffset>
          </wp:positionH>
          <wp:positionV relativeFrom="paragraph">
            <wp:posOffset>-306705</wp:posOffset>
          </wp:positionV>
          <wp:extent cx="1382395" cy="1382395"/>
          <wp:effectExtent l="0" t="0" r="0" b="0"/>
          <wp:wrapTight wrapText="bothSides">
            <wp:wrapPolygon edited="0">
              <wp:start x="-148" y="0"/>
              <wp:lineTo x="-148" y="21446"/>
              <wp:lineTo x="21600" y="21446"/>
              <wp:lineTo x="21600" y="0"/>
              <wp:lineTo x="-148" y="0"/>
            </wp:wrapPolygon>
          </wp:wrapTight>
          <wp:docPr id="12" name="Bild 2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Bild 2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26" r="-26" b="-26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13823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spacing w:before="0" w:after="0"/>
      <w:ind w:left="2832" w:hanging="0"/>
      <w:rPr/>
    </w:pPr>
    <w:r>
      <w:rPr>
        <w:rFonts w:cs="Arial" w:ascii="Arial" w:hAnsi="Arial"/>
        <w:sz w:val="16"/>
        <w:szCs w:val="12"/>
        <w:lang w:val="de-DE"/>
      </w:rPr>
      <w:t xml:space="preserve">Universitätsklinikum Heidelberg  </w:t>
    </w:r>
    <w:r>
      <w:rPr>
        <w:rFonts w:eastAsia="Symbol" w:cs="Symbol" w:ascii="Symbol" w:hAnsi="Symbol"/>
        <w:sz w:val="16"/>
        <w:szCs w:val="12"/>
      </w:rPr>
      <w:t></w:t>
    </w:r>
    <w:r>
      <w:rPr>
        <w:rFonts w:cs="Arial" w:ascii="Arial" w:hAnsi="Arial"/>
        <w:sz w:val="16"/>
        <w:szCs w:val="12"/>
        <w:lang w:val="de-DE"/>
      </w:rPr>
      <w:t xml:space="preserve"> Abteilung Allgemeinmedizin &amp; Versorgungsforschung  </w:t>
    </w:r>
  </w:p>
  <w:p>
    <w:pPr>
      <w:pStyle w:val="Normal"/>
      <w:spacing w:before="0" w:after="0"/>
      <w:ind w:left="2832" w:hanging="0"/>
      <w:rPr/>
    </w:pPr>
    <w:r>
      <w:rPr>
        <w:rFonts w:cs="Arial" w:ascii="Arial" w:hAnsi="Arial"/>
        <w:sz w:val="16"/>
        <w:szCs w:val="12"/>
        <w:lang w:val="de-DE"/>
      </w:rPr>
      <w:t xml:space="preserve">Im Neuenheimer Feld 130.3  </w:t>
    </w:r>
    <w:r>
      <w:rPr>
        <w:rFonts w:eastAsia="Symbol" w:cs="Symbol" w:ascii="Symbol" w:hAnsi="Symbol"/>
        <w:sz w:val="16"/>
        <w:szCs w:val="12"/>
      </w:rPr>
      <w:t></w:t>
    </w:r>
    <w:r>
      <w:rPr>
        <w:rFonts w:cs="Arial" w:ascii="Arial" w:hAnsi="Arial"/>
        <w:sz w:val="16"/>
        <w:szCs w:val="12"/>
        <w:lang w:val="de-DE"/>
      </w:rPr>
      <w:t xml:space="preserve"> 69120 Heidelberg</w:t>
    </w:r>
  </w:p>
  <w:p>
    <w:pPr>
      <w:pStyle w:val="Header"/>
      <w:rPr>
        <w:rFonts w:ascii="Arial" w:hAnsi="Arial" w:cs="Arial"/>
        <w:sz w:val="16"/>
        <w:szCs w:val="12"/>
        <w:lang w:val="de-DE"/>
      </w:rPr>
    </w:pPr>
    <w:r>
      <w:rPr>
        <w:rFonts w:cs="Arial" w:ascii="Arial" w:hAnsi="Arial"/>
        <w:sz w:val="16"/>
        <w:szCs w:val="12"/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  <w:sz w:val="2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  <w:sz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  <w:sz w:val="2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  <w:sz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  <w:sz w:val="2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  <w:sz w:val="28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sz w:val="28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  <w:sz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  <w:sz w:val="2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  <w:sz w:val="28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  <w:sz w:val="2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  <w:sz w:val="28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  <w:sz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  <w:sz w:val="2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  <w:sz w:val="28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  <w:sz w:val="28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  <w:sz w:val="28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  <w:sz w:val="28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ourier New" w:hAnsi="Courier New" w:cs="Courier New"/>
      <w:sz w:val="2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  <w:sz w:val="28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  <w:sz w:val="28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sz w:val="22"/>
    </w:rPr>
  </w:style>
  <w:style w:type="character" w:styleId="WW8Num33z0">
    <w:name w:val="WW8Num33z0"/>
    <w:qFormat/>
    <w:rPr>
      <w:rFonts w:ascii="MetaNormal-Roman" w:hAnsi="MetaNormal-Roman" w:eastAsia="Calibri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  <w:sz w:val="28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Courier New" w:hAnsi="Courier New" w:cs="Courier New"/>
      <w:sz w:val="28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Courier New" w:hAnsi="Courier New" w:cs="Courier New"/>
      <w:sz w:val="28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cs="Arial"/>
    </w:rPr>
  </w:style>
  <w:style w:type="character" w:styleId="WW8Num43z0">
    <w:name w:val="WW8Num43z0"/>
    <w:qFormat/>
    <w:rPr>
      <w:rFonts w:ascii="Wingdings" w:hAnsi="Wingdings" w:eastAsia="Calibri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Courier New" w:hAnsi="Courier New" w:cs="Courier New"/>
      <w:sz w:val="28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Courier New" w:hAnsi="Courier New" w:cs="Courier New"/>
      <w:sz w:val="28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Courier New" w:hAnsi="Courier New" w:cs="Courier New"/>
      <w:sz w:val="28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Courier New" w:hAnsi="Courier New" w:cs="Courier New"/>
      <w:sz w:val="28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2z0">
    <w:name w:val="WW8Num52z0"/>
    <w:qFormat/>
    <w:rPr>
      <w:rFonts w:ascii="Courier New" w:hAnsi="Courier New" w:cs="Courier New"/>
      <w:sz w:val="28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>
      <w:rFonts w:ascii="Courier New" w:hAnsi="Courier New" w:cs="Courier New"/>
      <w:sz w:val="28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4z0">
    <w:name w:val="WW8Num54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ListenabsatzZchn">
    <w:name w:val="Listenabsatz Zchn"/>
    <w:qFormat/>
    <w:rPr>
      <w:lang w:val="en-GB"/>
    </w:rPr>
  </w:style>
  <w:style w:type="character" w:styleId="KopfzeileZchn">
    <w:name w:val="Kopfzeile Zchn"/>
    <w:qFormat/>
    <w:rPr>
      <w:lang w:val="en-GB"/>
    </w:rPr>
  </w:style>
  <w:style w:type="character" w:styleId="FuzeileZchn">
    <w:name w:val="Fußzeile Zchn"/>
    <w:qFormat/>
    <w:rPr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  <w:lang w:val="en-GB"/>
    </w:rPr>
  </w:style>
  <w:style w:type="character" w:styleId="KommentarthemaZchn">
    <w:name w:val="Kommentarthema Zchn"/>
    <w:qFormat/>
    <w:rPr>
      <w:b/>
      <w:bCs/>
      <w:sz w:val="20"/>
      <w:szCs w:val="20"/>
      <w:lang w:val="en-GB"/>
    </w:rPr>
  </w:style>
  <w:style w:type="character" w:styleId="FrageChar">
    <w:name w:val="Frage Char"/>
    <w:qFormat/>
    <w:rPr>
      <w:rFonts w:ascii="MetaBold-Roman" w:hAnsi="MetaBold-Roman" w:cs="Arial"/>
    </w:rPr>
  </w:style>
  <w:style w:type="character" w:styleId="Hps">
    <w:name w:val="hps"/>
    <w:qFormat/>
    <w:rPr>
      <w:rFonts w:cs="Times New Roman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StandardWeb">
    <w:name w:val="Standard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ge">
    <w:name w:val="Frage"/>
    <w:basedOn w:val="Normal"/>
    <w:qFormat/>
    <w:pPr>
      <w:spacing w:lineRule="auto" w:line="240" w:before="0" w:after="0"/>
    </w:pPr>
    <w:rPr>
      <w:rFonts w:ascii="MetaBold-Roman" w:hAnsi="MetaBold-Roman" w:cs="Arial"/>
      <w:lang w:val="de-DE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D50AC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5:46:00Z</dcterms:created>
  <dc:creator>Eck, Catharina</dc:creator>
  <dc:description/>
  <cp:keywords/>
  <dc:language>en-US</dc:language>
  <cp:lastModifiedBy>Hennrich, Patrick</cp:lastModifiedBy>
  <cp:lastPrinted>2020-06-10T15:25:00Z</cp:lastPrinted>
  <dcterms:modified xsi:type="dcterms:W3CDTF">2020-07-06T08:16:00Z</dcterms:modified>
  <cp:revision>4</cp:revision>
  <dc:subject/>
  <dc:title/>
</cp:coreProperties>
</file>